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6B8A" w14:textId="1740D7A8" w:rsidR="00F02460" w:rsidRPr="00C50C01" w:rsidRDefault="00F02460" w:rsidP="0071041C">
      <w:pPr>
        <w:rPr>
          <w:rFonts w:ascii="Helvetica" w:hAnsi="Helvetica"/>
          <w:b/>
          <w:bCs/>
          <w:sz w:val="24"/>
          <w:szCs w:val="24"/>
        </w:rPr>
      </w:pPr>
      <w:r w:rsidRPr="00C50C01">
        <w:rPr>
          <w:rFonts w:ascii="Helvetica" w:hAnsi="Helvetica"/>
          <w:b/>
          <w:bCs/>
          <w:sz w:val="24"/>
          <w:szCs w:val="24"/>
        </w:rPr>
        <w:t xml:space="preserve">Supplementary Table </w:t>
      </w:r>
      <w:r w:rsidR="009C545E">
        <w:rPr>
          <w:rFonts w:ascii="Helvetica" w:hAnsi="Helvetica"/>
          <w:b/>
          <w:bCs/>
          <w:sz w:val="24"/>
          <w:szCs w:val="24"/>
        </w:rPr>
        <w:t>1</w:t>
      </w:r>
      <w:r w:rsidRPr="00C50C01">
        <w:rPr>
          <w:rFonts w:ascii="Helvetica" w:hAnsi="Helvetica"/>
          <w:b/>
          <w:bCs/>
          <w:sz w:val="24"/>
          <w:szCs w:val="24"/>
        </w:rPr>
        <w:t xml:space="preserve"> (S</w:t>
      </w:r>
      <w:r w:rsidR="009C545E">
        <w:rPr>
          <w:rFonts w:ascii="Helvetica" w:hAnsi="Helvetica"/>
          <w:b/>
          <w:bCs/>
          <w:sz w:val="24"/>
          <w:szCs w:val="24"/>
        </w:rPr>
        <w:t>1</w:t>
      </w:r>
      <w:r w:rsidRPr="00C50C01">
        <w:rPr>
          <w:rFonts w:ascii="Helvetica" w:hAnsi="Helvetica"/>
          <w:b/>
          <w:bCs/>
          <w:sz w:val="24"/>
          <w:szCs w:val="24"/>
        </w:rPr>
        <w:t>)</w:t>
      </w:r>
      <w:r w:rsidR="0071041C" w:rsidRPr="00C50C01">
        <w:rPr>
          <w:rFonts w:ascii="Helvetica" w:hAnsi="Helvetica"/>
          <w:b/>
          <w:bCs/>
          <w:sz w:val="24"/>
          <w:szCs w:val="24"/>
        </w:rPr>
        <w:t xml:space="preserve"> - </w:t>
      </w:r>
      <w:r w:rsidRPr="00C50C01">
        <w:rPr>
          <w:rFonts w:ascii="Helvetica" w:hAnsi="Helvetica"/>
          <w:b/>
          <w:bCs/>
          <w:sz w:val="24"/>
          <w:szCs w:val="24"/>
        </w:rPr>
        <w:t xml:space="preserve">Virtual panel of genes relevant to </w:t>
      </w:r>
      <w:r w:rsidR="009B5E39" w:rsidRPr="00C50C01">
        <w:rPr>
          <w:rFonts w:ascii="Helvetica" w:hAnsi="Helvetica"/>
          <w:b/>
          <w:bCs/>
          <w:sz w:val="24"/>
          <w:szCs w:val="24"/>
        </w:rPr>
        <w:t>m</w:t>
      </w:r>
      <w:r w:rsidRPr="00C50C01">
        <w:rPr>
          <w:rFonts w:ascii="Helvetica" w:hAnsi="Helvetica"/>
          <w:b/>
          <w:bCs/>
          <w:sz w:val="24"/>
          <w:szCs w:val="24"/>
        </w:rPr>
        <w:t xml:space="preserve">ultiple </w:t>
      </w:r>
      <w:r w:rsidR="009B5E39" w:rsidRPr="00C50C01">
        <w:rPr>
          <w:rFonts w:ascii="Helvetica" w:hAnsi="Helvetica"/>
          <w:b/>
          <w:bCs/>
          <w:sz w:val="24"/>
          <w:szCs w:val="24"/>
        </w:rPr>
        <w:t>m</w:t>
      </w:r>
      <w:r w:rsidRPr="00C50C01">
        <w:rPr>
          <w:rFonts w:ascii="Helvetica" w:hAnsi="Helvetica"/>
          <w:b/>
          <w:bCs/>
          <w:sz w:val="24"/>
          <w:szCs w:val="24"/>
        </w:rPr>
        <w:t>yeloma</w:t>
      </w:r>
    </w:p>
    <w:p w14:paraId="460B1CB2" w14:textId="3358B401" w:rsidR="00F02460" w:rsidRPr="00C50C01" w:rsidRDefault="00F02460" w:rsidP="00EB12EC">
      <w:pPr>
        <w:spacing w:line="360" w:lineRule="auto"/>
        <w:jc w:val="both"/>
        <w:rPr>
          <w:rFonts w:ascii="Helvetica" w:hAnsi="Helvetica"/>
          <w:sz w:val="24"/>
          <w:szCs w:val="24"/>
        </w:rPr>
      </w:pPr>
    </w:p>
    <w:tbl>
      <w:tblPr>
        <w:tblW w:w="13462" w:type="dxa"/>
        <w:tblLook w:val="04A0" w:firstRow="1" w:lastRow="0" w:firstColumn="1" w:lastColumn="0" w:noHBand="0" w:noVBand="1"/>
      </w:tblPr>
      <w:tblGrid>
        <w:gridCol w:w="875"/>
        <w:gridCol w:w="1132"/>
        <w:gridCol w:w="4372"/>
        <w:gridCol w:w="7083"/>
      </w:tblGrid>
      <w:tr w:rsidR="009A7D19" w:rsidRPr="00C50C01" w14:paraId="35216AFF" w14:textId="77777777" w:rsidTr="000C0D55">
        <w:trPr>
          <w:trHeight w:val="820"/>
        </w:trPr>
        <w:tc>
          <w:tcPr>
            <w:tcW w:w="875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25644" w14:textId="77777777" w:rsidR="009A7D19" w:rsidRPr="00C50C01" w:rsidRDefault="009A7D19" w:rsidP="00A63457">
            <w:pPr>
              <w:spacing w:line="360" w:lineRule="auto"/>
              <w:rPr>
                <w:rFonts w:ascii="Helvetica" w:hAnsi="Helvetica"/>
                <w:b/>
                <w:bCs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4ED6" w14:textId="429ECBC0" w:rsidR="009A7D19" w:rsidRPr="00C50C01" w:rsidRDefault="009A7D19" w:rsidP="00A63457">
            <w:pPr>
              <w:spacing w:line="360" w:lineRule="auto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C50C01">
              <w:rPr>
                <w:rFonts w:ascii="Helvetica" w:hAnsi="Helvetica"/>
                <w:b/>
                <w:bCs/>
                <w:sz w:val="16"/>
                <w:szCs w:val="16"/>
              </w:rPr>
              <w:t>Cytogenetic Location</w:t>
            </w:r>
          </w:p>
        </w:tc>
        <w:tc>
          <w:tcPr>
            <w:tcW w:w="4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434D" w14:textId="038410ED" w:rsidR="009A7D19" w:rsidRPr="00C50C01" w:rsidRDefault="009A7D19" w:rsidP="00A63457">
            <w:pPr>
              <w:spacing w:line="360" w:lineRule="auto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C50C01">
              <w:rPr>
                <w:rFonts w:ascii="Helvetica" w:hAnsi="Helvetica"/>
                <w:b/>
                <w:bCs/>
                <w:sz w:val="16"/>
                <w:szCs w:val="16"/>
              </w:rPr>
              <w:t>Gene function</w:t>
            </w:r>
          </w:p>
        </w:tc>
        <w:tc>
          <w:tcPr>
            <w:tcW w:w="7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000B" w14:textId="5B942022" w:rsidR="009A7D19" w:rsidRPr="00C50C01" w:rsidRDefault="00B47B19" w:rsidP="00A63457">
            <w:pPr>
              <w:spacing w:line="360" w:lineRule="auto"/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C50C01">
              <w:rPr>
                <w:rFonts w:ascii="Helvetica" w:hAnsi="Helvetica"/>
                <w:b/>
                <w:bCs/>
                <w:sz w:val="16"/>
                <w:szCs w:val="16"/>
              </w:rPr>
              <w:t>Relevance to multiple myeloma</w:t>
            </w:r>
            <w:r w:rsidR="009A7D19" w:rsidRPr="00C50C01">
              <w:rPr>
                <w:rFonts w:ascii="Helvetica" w:hAnsi="Helvetic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A7D19" w:rsidRPr="00C50C01" w14:paraId="5AFEC55C" w14:textId="77777777" w:rsidTr="000C0D55">
        <w:trPr>
          <w:trHeight w:val="280"/>
        </w:trPr>
        <w:tc>
          <w:tcPr>
            <w:tcW w:w="8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E129AB7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5C5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1q22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519" w14:textId="599A3761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ncodes cell cycle checkpoint kinase involved in the repair of DNA damage by homologous recombination</w:t>
            </w:r>
          </w:p>
          <w:p w14:paraId="75D520A2" w14:textId="7BE5B245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766" w14:textId="1D570BA3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Found in a minority of cases of MM but in up to 40% of cases of mantle cell lymphoma.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Loh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. May be amenable to PARP inhibition therapy.</w:t>
            </w:r>
          </w:p>
        </w:tc>
      </w:tr>
      <w:tr w:rsidR="009A7D19" w:rsidRPr="00C50C01" w14:paraId="7E2F2D64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AE63FA6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AC5A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7q34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EC03" w14:textId="2A25BE99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Encodes for a serine/threonine kinase that activates the MEK/ERK </w:t>
            </w:r>
            <w:r w:rsidR="0071041C" w:rsidRPr="00C50C01">
              <w:rPr>
                <w:rFonts w:ascii="Helvetica" w:hAnsi="Helvetica"/>
                <w:sz w:val="16"/>
                <w:szCs w:val="16"/>
              </w:rPr>
              <w:t>signalling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pathway.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BBE7" w14:textId="4D9DB8BC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Established driver mutation in myeloma associated with </w:t>
            </w:r>
            <w:proofErr w:type="gramStart"/>
            <w:r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Pr="00C50C01">
              <w:rPr>
                <w:rFonts w:ascii="Helvetica" w:hAnsi="Helvetica"/>
                <w:sz w:val="16"/>
                <w:szCs w:val="16"/>
              </w:rPr>
              <w:t xml:space="preserve">14:16)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Cb2xsaTxzdHlsZSBmYWNlPSJpdGFsaWMi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Cb2xsaTxzdHlsZSBmYWNlPSJpdGFsaWMi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Bolli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, 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  <w:r w:rsidR="00010187" w:rsidRPr="00C50C01">
              <w:rPr>
                <w:rFonts w:ascii="Helvetica" w:hAnsi="Helvetica"/>
                <w:sz w:val="16"/>
                <w:szCs w:val="16"/>
              </w:rPr>
              <w:t xml:space="preserve"> Nature of </w:t>
            </w:r>
            <w:r w:rsidR="00010187" w:rsidRPr="00C50C01">
              <w:rPr>
                <w:rFonts w:ascii="Helvetica" w:hAnsi="Helvetica"/>
                <w:i/>
                <w:iCs/>
                <w:sz w:val="16"/>
                <w:szCs w:val="16"/>
              </w:rPr>
              <w:t>BRAF</w:t>
            </w:r>
            <w:r w:rsidR="00010187" w:rsidRPr="00C50C01">
              <w:rPr>
                <w:rFonts w:ascii="Helvetica" w:hAnsi="Helvetica"/>
                <w:sz w:val="16"/>
                <w:szCs w:val="16"/>
              </w:rPr>
              <w:t xml:space="preserve"> mutation (</w:t>
            </w:r>
            <w:proofErr w:type="gramStart"/>
            <w:r w:rsidR="00010187" w:rsidRPr="00C50C01">
              <w:rPr>
                <w:rFonts w:ascii="Helvetica" w:hAnsi="Helvetica"/>
                <w:sz w:val="16"/>
                <w:szCs w:val="16"/>
              </w:rPr>
              <w:t>e.g.</w:t>
            </w:r>
            <w:proofErr w:type="gramEnd"/>
            <w:r w:rsidR="00010187" w:rsidRPr="00C50C01">
              <w:rPr>
                <w:rFonts w:ascii="Helvetica" w:hAnsi="Helvetica"/>
                <w:sz w:val="16"/>
                <w:szCs w:val="16"/>
              </w:rPr>
              <w:t xml:space="preserve"> V600E or not) influences whether therapeutic intervention. </w:t>
            </w:r>
          </w:p>
          <w:p w14:paraId="2CFC4F1C" w14:textId="45566551" w:rsidR="009A7D19" w:rsidRPr="00C50C01" w:rsidRDefault="009A7D19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9A7D19" w:rsidRPr="00C50C01" w14:paraId="12BC566C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2ED5F0B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3CE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1q13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495" w14:textId="7CA9764F" w:rsidR="009A7D19" w:rsidRPr="00C50C01" w:rsidRDefault="00EB1408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ncodes </w:t>
            </w:r>
            <w:r w:rsidR="001F1DD6" w:rsidRPr="00C50C01">
              <w:rPr>
                <w:rFonts w:ascii="Helvetica" w:hAnsi="Helvetica"/>
                <w:sz w:val="16"/>
                <w:szCs w:val="16"/>
              </w:rPr>
              <w:t xml:space="preserve">Cyclin D1, which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couples extracellular growth </w:t>
            </w:r>
            <w:r w:rsidR="001F1DD6" w:rsidRPr="00C50C01">
              <w:rPr>
                <w:rFonts w:ascii="Helvetica" w:hAnsi="Helvetica"/>
                <w:sz w:val="16"/>
                <w:szCs w:val="16"/>
              </w:rPr>
              <w:t>signals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to cell cycle entry</w:t>
            </w:r>
            <w:r w:rsidR="001F1DD6"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3B6" w14:textId="0315B21D" w:rsidR="009A7D19" w:rsidRPr="00C50C01" w:rsidRDefault="001F1DD6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CND1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is a target of, and only significantly mutated in, the </w:t>
            </w:r>
            <w:proofErr w:type="gramStart"/>
            <w:r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Pr="00C50C01">
              <w:rPr>
                <w:rFonts w:ascii="Helvetica" w:hAnsi="Helvetica"/>
                <w:sz w:val="16"/>
                <w:szCs w:val="16"/>
              </w:rPr>
              <w:t>11;14) translocation.</w:t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CA5577" w:rsidRPr="00C50C01">
              <w:rPr>
                <w:rFonts w:ascii="Helvetica" w:hAnsi="Helvetica"/>
                <w:sz w:val="16"/>
                <w:szCs w:val="16"/>
              </w:rPr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CA5577" w:rsidRPr="00C50C01">
              <w:rPr>
                <w:rFonts w:ascii="Helvetica" w:hAnsi="Helvetica"/>
                <w:sz w:val="16"/>
                <w:szCs w:val="16"/>
              </w:rPr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CA5577" w:rsidRPr="00C50C01">
              <w:rPr>
                <w:rFonts w:ascii="Helvetica" w:hAnsi="Helvetica"/>
                <w:noProof/>
                <w:sz w:val="16"/>
                <w:szCs w:val="16"/>
              </w:rPr>
              <w:t>(Walker</w:t>
            </w:r>
            <w:r w:rsidR="00CA5577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CA5577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="00CA5577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Walker et al 2018 (Blood)</w:t>
            </w:r>
          </w:p>
        </w:tc>
      </w:tr>
      <w:tr w:rsidR="009A7D19" w:rsidRPr="00C50C01" w14:paraId="122CAB42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E4C1804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DKN1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6CB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2p13.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E75" w14:textId="671A7634" w:rsidR="009A7D19" w:rsidRPr="00C50C01" w:rsidRDefault="00EB1408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tumour suppressor gene that encodes a cyclin-dependent kinase inhibitor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45A" w14:textId="0B7FC3DC" w:rsidR="009A7D19" w:rsidRPr="00C50C01" w:rsidRDefault="00CA5577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I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nfrequently mutated in myeloma. Associated with </w:t>
            </w:r>
            <w:proofErr w:type="spellStart"/>
            <w:r w:rsidR="009A7D19" w:rsidRPr="00C50C01">
              <w:rPr>
                <w:rFonts w:ascii="Helvetica" w:hAnsi="Helvetica"/>
                <w:sz w:val="16"/>
                <w:szCs w:val="16"/>
              </w:rPr>
              <w:t>hyperdiploid</w:t>
            </w:r>
            <w:proofErr w:type="spellEnd"/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cytogenetics. Infrequently lost through copy number loss or mutations</w:t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EB1408" w:rsidRPr="00C50C01">
              <w:rPr>
                <w:rFonts w:ascii="Helvetica" w:hAnsi="Helvetica"/>
                <w:sz w:val="16"/>
                <w:szCs w:val="16"/>
              </w:rPr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EB1408" w:rsidRPr="00C50C01">
              <w:rPr>
                <w:rFonts w:ascii="Helvetica" w:hAnsi="Helvetica"/>
                <w:sz w:val="16"/>
                <w:szCs w:val="16"/>
              </w:rPr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EB1408" w:rsidRPr="00C50C01">
              <w:rPr>
                <w:rFonts w:ascii="Helvetica" w:hAnsi="Helvetica"/>
                <w:noProof/>
                <w:sz w:val="16"/>
                <w:szCs w:val="16"/>
              </w:rPr>
              <w:t>(Walker</w:t>
            </w:r>
            <w:r w:rsidR="00EB1408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EB1408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="00EB1408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9A7D19" w:rsidRPr="00C50C01" w14:paraId="13E2249F" w14:textId="77777777" w:rsidTr="000C0D55">
        <w:trPr>
          <w:trHeight w:val="32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6B2C656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DKN2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B666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p32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2C7" w14:textId="30EB4977" w:rsidR="009A7D19" w:rsidRPr="00C50C01" w:rsidRDefault="00EB1408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 t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umour suppressor gene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that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encodes a cyclin-dependent kinase inhibitor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68F" w14:textId="6387D40D" w:rsidR="009A7D19" w:rsidRPr="00C50C01" w:rsidRDefault="00EB1408" w:rsidP="001F1DD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L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ost in del 1q cytogenetic abnormalities, through rarely by mutation</w:t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9A7D19" w:rsidRPr="00C50C01">
              <w:rPr>
                <w:rFonts w:ascii="Helvetica" w:hAnsi="Helvetica"/>
                <w:sz w:val="16"/>
                <w:szCs w:val="16"/>
              </w:rPr>
              <w:t>Lohr</w:t>
            </w:r>
            <w:proofErr w:type="spellEnd"/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et al 2014 (Cancer Cell); Walker et al 2018 (Blood)</w:t>
            </w:r>
          </w:p>
        </w:tc>
      </w:tr>
      <w:tr w:rsidR="009A7D19" w:rsidRPr="00C50C01" w14:paraId="562792A5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5A3B084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YL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A01A" w14:textId="0DDBE031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6q12.</w:t>
            </w:r>
            <w:r w:rsidR="00D814D5" w:rsidRPr="00C50C01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F1B7" w14:textId="04AD276D" w:rsidR="009A7D19" w:rsidRPr="00C50C01" w:rsidRDefault="00EB1408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D814D5" w:rsidRPr="00C50C01">
              <w:rPr>
                <w:rFonts w:ascii="Helvetica" w:hAnsi="Helvetica"/>
                <w:sz w:val="16"/>
                <w:szCs w:val="16"/>
              </w:rPr>
              <w:t xml:space="preserve">tumour suppressor gene encoding a </w:t>
            </w:r>
            <w:proofErr w:type="spellStart"/>
            <w:r w:rsidR="009A7D19" w:rsidRPr="00C50C01">
              <w:rPr>
                <w:rFonts w:ascii="Helvetica" w:hAnsi="Helvetica"/>
                <w:sz w:val="16"/>
                <w:szCs w:val="16"/>
              </w:rPr>
              <w:t>deubiquitinase</w:t>
            </w:r>
            <w:proofErr w:type="spellEnd"/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enzyme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B1E7" w14:textId="6FF40912" w:rsidR="009A7D19" w:rsidRPr="00C50C01" w:rsidRDefault="00EB1408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Mutations</w:t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of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CYLD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confer a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poor prognosis</w:t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t xml:space="preserve"> in myelom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KZW5uZXI8L0F1dGhvcj48WWVhcj4yMDA3PC9ZZWFyPjxS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</w:fldData>
              </w:fldCha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KZW5uZXI8L0F1dGhvcj48WWVhcj4yMDA3PC9ZZWFyPjxS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</w:fldData>
              </w:fldCha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863526" w:rsidRPr="00C50C01">
              <w:rPr>
                <w:rFonts w:ascii="Helvetica" w:hAnsi="Helvetica"/>
                <w:sz w:val="16"/>
                <w:szCs w:val="16"/>
              </w:rP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A34535" w:rsidRPr="00C50C01">
              <w:rPr>
                <w:rFonts w:ascii="Helvetica" w:hAnsi="Helvetica"/>
                <w:sz w:val="16"/>
                <w:szCs w:val="16"/>
              </w:rPr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A34535" w:rsidRPr="00C50C01">
              <w:rPr>
                <w:rFonts w:ascii="Helvetica" w:hAnsi="Helvetica"/>
                <w:noProof/>
                <w:sz w:val="16"/>
                <w:szCs w:val="16"/>
              </w:rPr>
              <w:t>(Jenner</w:t>
            </w:r>
            <w:r w:rsidR="00A34535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A34535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07)</w:t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9A7D19" w:rsidRPr="00C50C01" w14:paraId="038434FA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4731AC3E" w14:textId="77777777" w:rsidR="009A7D19" w:rsidRPr="00C50C01" w:rsidRDefault="009A7D19" w:rsidP="00010187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FAM46C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9A5E" w14:textId="77777777" w:rsidR="009A7D19" w:rsidRPr="00C50C01" w:rsidRDefault="009A7D19" w:rsidP="00010187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p1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BCE" w14:textId="6707E7BE" w:rsidR="009A7D19" w:rsidRPr="00C50C01" w:rsidRDefault="00025D67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Tumour suppressor gene that encodes a </w:t>
            </w:r>
            <w:proofErr w:type="spellStart"/>
            <w:r w:rsidRPr="00C50C01">
              <w:rPr>
                <w:rFonts w:ascii="Helvetica" w:hAnsi="Helvetica"/>
                <w:sz w:val="16"/>
                <w:szCs w:val="16"/>
              </w:rPr>
              <w:t>n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ucleotidyl</w:t>
            </w:r>
            <w:proofErr w:type="spellEnd"/>
            <w:r w:rsidR="00863526" w:rsidRPr="00C50C01">
              <w:rPr>
                <w:rFonts w:ascii="Helvetica" w:hAnsi="Helvetica"/>
                <w:sz w:val="16"/>
                <w:szCs w:val="16"/>
              </w:rPr>
              <w:t>-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transferase </w:t>
            </w:r>
            <w:r w:rsidRPr="00C50C01">
              <w:rPr>
                <w:rFonts w:ascii="Helvetica" w:hAnsi="Helvetica"/>
                <w:sz w:val="16"/>
                <w:szCs w:val="16"/>
              </w:rPr>
              <w:t>that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enhances mRNA stability and gene expression</w:t>
            </w:r>
            <w:r w:rsidR="00A34535"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581A" w14:textId="7F61D3D1" w:rsidR="009A7D19" w:rsidRPr="00C50C01" w:rsidRDefault="00A34535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I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activating mutations of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FAM46C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are drivers of myeloma </w:t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Ncm9jemVrPC9BdXRob3I+PFllYXI+MjAxNzwvWWVhcj48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</w:fldData>
              </w:fldCha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Ncm9jemVrPC9BdXRob3I+PFllYXI+MjAxNzwvWWVhcj48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</w:fldData>
              </w:fldCha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863526" w:rsidRPr="00C50C01">
              <w:rPr>
                <w:rFonts w:ascii="Helvetica" w:hAnsi="Helvetica"/>
                <w:sz w:val="16"/>
                <w:szCs w:val="16"/>
              </w:rP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863526" w:rsidRPr="00C50C01">
              <w:rPr>
                <w:rFonts w:ascii="Helvetica" w:hAnsi="Helvetica"/>
                <w:sz w:val="16"/>
                <w:szCs w:val="16"/>
              </w:rPr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863526" w:rsidRPr="00C50C01">
              <w:rPr>
                <w:rFonts w:ascii="Helvetica" w:hAnsi="Helvetica"/>
                <w:noProof/>
                <w:sz w:val="16"/>
                <w:szCs w:val="16"/>
              </w:rPr>
              <w:t>(Mroczek</w:t>
            </w:r>
            <w:r w:rsidR="00863526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863526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7)</w:t>
            </w:r>
            <w:r w:rsidR="00863526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20D7D975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1F0FE31" w14:textId="77777777" w:rsidR="009A7D19" w:rsidRPr="00C50C01" w:rsidRDefault="009A7D19" w:rsidP="0046413B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FGFR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717" w14:textId="77777777" w:rsidR="009A7D19" w:rsidRPr="00C50C01" w:rsidRDefault="009A7D19" w:rsidP="0046413B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4p16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40E" w14:textId="69DF55B5" w:rsidR="009A7D19" w:rsidRPr="00C50C01" w:rsidRDefault="0046413B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codes a member of the fibroblast growth factor receptor family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CEA" w14:textId="07133D4B" w:rsidR="009A7D19" w:rsidRPr="00C50C01" w:rsidRDefault="0046413B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target of </w:t>
            </w:r>
            <w:proofErr w:type="gramStart"/>
            <w:r w:rsidR="009A7D19"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="009A7D19" w:rsidRPr="00C50C01">
              <w:rPr>
                <w:rFonts w:ascii="Helvetica" w:hAnsi="Helvetica"/>
                <w:sz w:val="16"/>
                <w:szCs w:val="16"/>
              </w:rPr>
              <w:t>4;14) translocation, mutated in about 1/3 of t(4;14)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09180FDB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3BE1FF8" w14:textId="77777777" w:rsidR="009A7D19" w:rsidRPr="00C50C01" w:rsidRDefault="009A7D19" w:rsidP="0046413B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DH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4FD" w14:textId="77777777" w:rsidR="009A7D19" w:rsidRPr="00C50C01" w:rsidRDefault="009A7D19" w:rsidP="0046413B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5q26.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B14" w14:textId="25FB36E6" w:rsidR="009A7D19" w:rsidRPr="00C50C01" w:rsidRDefault="00F75A32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codes a mitochondrial enzyme that cataly</w:t>
            </w:r>
            <w:r w:rsidRPr="00C50C01">
              <w:rPr>
                <w:rFonts w:ascii="Helvetica" w:hAnsi="Helvetica"/>
                <w:sz w:val="16"/>
                <w:szCs w:val="16"/>
              </w:rPr>
              <w:t>s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es the oxidative decarboxylation of isocitrate to α-ketoglutarate</w:t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Mutant IDH enzymes have </w:t>
            </w:r>
            <w:r w:rsidRPr="00C50C01">
              <w:rPr>
                <w:rFonts w:ascii="Helvetica" w:hAnsi="Helvetica"/>
                <w:sz w:val="16"/>
                <w:szCs w:val="16"/>
              </w:rPr>
              <w:t>gain-of</w:t>
            </w:r>
            <w:r w:rsidR="005712BC" w:rsidRPr="00C50C01">
              <w:rPr>
                <w:rFonts w:ascii="Helvetica" w:hAnsi="Helvetica"/>
                <w:sz w:val="16"/>
                <w:szCs w:val="16"/>
              </w:rPr>
              <w:t>-</w:t>
            </w:r>
            <w:r w:rsidRPr="00C50C01">
              <w:rPr>
                <w:rFonts w:ascii="Helvetica" w:hAnsi="Helvetica"/>
                <w:sz w:val="16"/>
                <w:szCs w:val="16"/>
              </w:rPr>
              <w:t>function mutations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activity</w:t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52C" w14:textId="718C26F0" w:rsidR="009A7D19" w:rsidRPr="00C50C01" w:rsidRDefault="009A7D19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DH2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represents a CHIP mutation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t xml:space="preserve"> but is described rarely in myeloma 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4C3E1E" w:rsidRPr="00C50C01">
              <w:rPr>
                <w:rFonts w:ascii="Helvetica" w:hAnsi="Helvetica"/>
                <w:sz w:val="16"/>
                <w:szCs w:val="16"/>
              </w:rPr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4C3E1E" w:rsidRPr="00C50C01">
              <w:rPr>
                <w:rFonts w:ascii="Helvetica" w:hAnsi="Helvetica"/>
                <w:sz w:val="16"/>
                <w:szCs w:val="16"/>
              </w:rPr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4C3E1E" w:rsidRPr="00C50C01">
              <w:rPr>
                <w:rFonts w:ascii="Helvetica" w:hAnsi="Helvetica"/>
                <w:noProof/>
                <w:sz w:val="16"/>
                <w:szCs w:val="16"/>
              </w:rPr>
              <w:t>(Lohr</w:t>
            </w:r>
            <w:r w:rsidR="004C3E1E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4C3E1E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. FDA-approved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DH2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inhibitors are available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t>, which may trial option.</w:t>
            </w:r>
          </w:p>
        </w:tc>
      </w:tr>
      <w:tr w:rsidR="009A7D19" w:rsidRPr="00C50C01" w14:paraId="5E13B7E1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7B24F722" w14:textId="77777777" w:rsidR="009A7D19" w:rsidRPr="00C50C01" w:rsidRDefault="009A7D19" w:rsidP="004C3E1E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GF1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47E" w14:textId="77777777" w:rsidR="009A7D19" w:rsidRPr="00C50C01" w:rsidRDefault="009A7D19" w:rsidP="00A74F8F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5q26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A67" w14:textId="08970FC7" w:rsidR="009A7D19" w:rsidRPr="00C50C01" w:rsidRDefault="006C1EB0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tyrosine kinase that 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t>opposes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apoptosis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EDE" w14:textId="2A29B6EB" w:rsidR="009A7D19" w:rsidRPr="00C50C01" w:rsidRDefault="009A7D19" w:rsidP="009F47D8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GF1R</w:t>
            </w:r>
            <w:r w:rsidR="004C3E1E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encodes a tyrosine kinase. Missense mutations of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GF1R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account in 1-2% of cases of myeloma</w:t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EA4178" w:rsidRPr="00C50C01">
              <w:rPr>
                <w:rFonts w:ascii="Helvetica" w:hAnsi="Helvetica"/>
                <w:sz w:val="16"/>
                <w:szCs w:val="16"/>
              </w:rPr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EA4178" w:rsidRPr="00C50C01">
              <w:rPr>
                <w:rFonts w:ascii="Helvetica" w:hAnsi="Helvetica"/>
                <w:sz w:val="16"/>
                <w:szCs w:val="16"/>
              </w:rPr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EA4178" w:rsidRPr="00C50C01">
              <w:rPr>
                <w:rFonts w:ascii="Helvetica" w:hAnsi="Helvetica"/>
                <w:noProof/>
                <w:sz w:val="16"/>
                <w:szCs w:val="16"/>
              </w:rPr>
              <w:t>(Lohr</w:t>
            </w:r>
            <w:r w:rsidR="00EA4178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EA4178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  <w:r w:rsidR="00EA4178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9A7D19" w:rsidRPr="00C50C01" w14:paraId="1E392F17" w14:textId="77777777" w:rsidTr="000C0D55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58214D2" w14:textId="77777777" w:rsidR="009A7D19" w:rsidRPr="00C50C01" w:rsidRDefault="009A7D19" w:rsidP="004C3E1E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RF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D36" w14:textId="77777777" w:rsidR="009A7D19" w:rsidRPr="00C50C01" w:rsidRDefault="009A7D19" w:rsidP="00A74F8F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6p25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310E" w14:textId="1D30A3BA" w:rsidR="009A7D19" w:rsidRPr="00C50C01" w:rsidRDefault="006C1EB0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codes a transcription factor that regulates interferon-inducible genes.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IRF4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is a target of MYC transactivation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09BB" w14:textId="4447CECB" w:rsidR="009A7D19" w:rsidRPr="00C50C01" w:rsidRDefault="009A7D19" w:rsidP="006C1EB0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Associated with </w:t>
            </w:r>
            <w:proofErr w:type="gramStart"/>
            <w:r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Pr="00C50C01">
              <w:rPr>
                <w:rFonts w:ascii="Helvetica" w:hAnsi="Helvetica"/>
                <w:sz w:val="16"/>
                <w:szCs w:val="16"/>
              </w:rPr>
              <w:t>11;14) cytogenetics. Potential therapeutic target</w:t>
            </w:r>
            <w:r w:rsidR="006C1EB0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6C1EB0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BZ25hcmVsbGk8L0F1dGhvcj48WWVhcj4yMDE4PC9ZZWFy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</w:fldData>
              </w:fldChar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BZ25hcmVsbGk8L0F1dGhvcj48WWVhcj4yMDE4PC9ZZWFy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</w:fldData>
              </w:fldChar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4D0867" w:rsidRPr="00C50C01">
              <w:rPr>
                <w:rFonts w:ascii="Helvetica" w:hAnsi="Helvetica"/>
                <w:sz w:val="16"/>
                <w:szCs w:val="16"/>
              </w:rPr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6C1EB0" w:rsidRPr="00C50C01">
              <w:rPr>
                <w:rFonts w:ascii="Helvetica" w:hAnsi="Helvetica"/>
                <w:sz w:val="16"/>
                <w:szCs w:val="16"/>
              </w:rPr>
            </w:r>
            <w:r w:rsidR="006C1EB0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6C1EB0" w:rsidRPr="00C50C01">
              <w:rPr>
                <w:rFonts w:ascii="Helvetica" w:hAnsi="Helvetica"/>
                <w:noProof/>
                <w:sz w:val="16"/>
                <w:szCs w:val="16"/>
              </w:rPr>
              <w:t>(Agnarelli</w:t>
            </w:r>
            <w:r w:rsidR="006C1EB0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6C1EB0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="006C1EB0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</w:p>
        </w:tc>
      </w:tr>
      <w:tr w:rsidR="009A7D19" w:rsidRPr="00C50C01" w14:paraId="653E16CE" w14:textId="77777777" w:rsidTr="00E41706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2D04B6B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lastRenderedPageBreak/>
              <w:t>KR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F4FA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2p12.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1FF" w14:textId="4AB4F2A7" w:rsidR="009A7D19" w:rsidRPr="00C50C01" w:rsidRDefault="00D36415" w:rsidP="00E4170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codes a GTPase that regulates</w:t>
            </w:r>
            <w:r w:rsidR="00E41706" w:rsidRPr="00C50C01">
              <w:rPr>
                <w:rFonts w:ascii="Helvetica" w:hAnsi="Helvetica"/>
                <w:sz w:val="16"/>
                <w:szCs w:val="16"/>
              </w:rPr>
              <w:t xml:space="preserve"> signalling vi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E41706" w:rsidRPr="00C50C01">
              <w:rPr>
                <w:rFonts w:ascii="Helvetica" w:hAnsi="Helvetica"/>
                <w:sz w:val="16"/>
                <w:szCs w:val="16"/>
              </w:rPr>
              <w:br/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MAPK and PI3K</w:t>
            </w:r>
            <w:r w:rsidR="00E41706"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CEFF" w14:textId="5919B801" w:rsidR="009A7D19" w:rsidRPr="00C50C01" w:rsidRDefault="00E41706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M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utated in 25-30% of cases of myeloma as well as many other malignancies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wbWFuPC9BdXRob3I+PFllYXI+MjAxMTwvWWVhcj48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wbWFuPC9BdXRob3I+PFllYXI+MjAxMTwvWWVhcj48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Chapman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1, Loh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, 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</w:p>
        </w:tc>
      </w:tr>
      <w:tr w:rsidR="009A7D19" w:rsidRPr="00C50C01" w14:paraId="2FC5F65D" w14:textId="77777777" w:rsidTr="00E41706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9FDD83F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MAF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295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6p23.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2B9" w14:textId="19C7E0FA" w:rsidR="009A7D19" w:rsidRPr="00C50C01" w:rsidRDefault="00CE7319" w:rsidP="00E4170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T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ranscription factor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3541" w14:textId="7FA05FFB" w:rsidR="009A7D19" w:rsidRPr="00C50C01" w:rsidRDefault="00EA0B0D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MAF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is a target of, and only significantly mutated in, the </w:t>
            </w:r>
            <w:proofErr w:type="gramStart"/>
            <w:r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Pr="00C50C01">
              <w:rPr>
                <w:rFonts w:ascii="Helvetica" w:hAnsi="Helvetica"/>
                <w:sz w:val="16"/>
                <w:szCs w:val="16"/>
              </w:rPr>
              <w:t xml:space="preserve">14;16) translocation. </w:t>
            </w:r>
            <w:r w:rsidR="00AE62D1" w:rsidRPr="00C50C01">
              <w:rPr>
                <w:rFonts w:ascii="Helvetica" w:hAnsi="Helvetica"/>
                <w:sz w:val="16"/>
                <w:szCs w:val="16"/>
              </w:rPr>
              <w:t>O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nly significantly mutated in </w:t>
            </w:r>
            <w:proofErr w:type="gramStart"/>
            <w:r w:rsidR="009A7D19"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14;16), increased activity associated with </w:t>
            </w:r>
            <w:r w:rsidR="00AE62D1" w:rsidRPr="00C50C01">
              <w:rPr>
                <w:rFonts w:ascii="Helvetica" w:hAnsi="Helvetica"/>
                <w:sz w:val="16"/>
                <w:szCs w:val="16"/>
              </w:rPr>
              <w:t>bortezomib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resistance </w:t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RaWFuZzwvQXV0aG9yPjxZZWFyPjIwMTY8L1llYXI+PFJl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</w:fldData>
              </w:fldChar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RaWFuZzwvQXV0aG9yPjxZZWFyPjIwMTY8L1llYXI+PFJl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</w:fldData>
              </w:fldChar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5810A9" w:rsidRPr="00C50C01">
              <w:rPr>
                <w:rFonts w:ascii="Helvetica" w:hAnsi="Helvetica"/>
                <w:sz w:val="16"/>
                <w:szCs w:val="16"/>
              </w:rPr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4D0867" w:rsidRPr="00C50C01">
              <w:rPr>
                <w:rFonts w:ascii="Helvetica" w:hAnsi="Helvetica"/>
                <w:sz w:val="16"/>
                <w:szCs w:val="16"/>
              </w:rPr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4D0867" w:rsidRPr="00C50C01">
              <w:rPr>
                <w:rFonts w:ascii="Helvetica" w:hAnsi="Helvetica"/>
                <w:noProof/>
                <w:sz w:val="16"/>
                <w:szCs w:val="16"/>
              </w:rPr>
              <w:t>(Qiang</w:t>
            </w:r>
            <w:r w:rsidR="004D0867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4D0867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6, Walker</w:t>
            </w:r>
            <w:r w:rsidR="004D0867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4D0867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="004D0867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68524C10" w14:textId="77777777" w:rsidTr="00E41706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8890DED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MAFB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A29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20q1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14D" w14:textId="2F4F0072" w:rsidR="009A7D19" w:rsidRPr="00C50C01" w:rsidRDefault="00C66FD8" w:rsidP="00E4170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Transcription factor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C581" w14:textId="1C1BC25A" w:rsidR="009A7D19" w:rsidRPr="00C50C01" w:rsidRDefault="00EA0B0D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MAFB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is a target of, and only significantly mutated in, the </w:t>
            </w:r>
            <w:proofErr w:type="gramStart"/>
            <w:r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Pr="00C50C01">
              <w:rPr>
                <w:rFonts w:ascii="Helvetica" w:hAnsi="Helvetica"/>
                <w:sz w:val="16"/>
                <w:szCs w:val="16"/>
              </w:rPr>
              <w:t xml:space="preserve">14;20) translocation. </w:t>
            </w:r>
            <w:r w:rsidR="00AE62D1" w:rsidRPr="00C50C01">
              <w:rPr>
                <w:rFonts w:ascii="Helvetica" w:hAnsi="Helvetica"/>
                <w:sz w:val="16"/>
                <w:szCs w:val="16"/>
              </w:rPr>
              <w:t>O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nly significantly mutated in </w:t>
            </w:r>
            <w:proofErr w:type="gramStart"/>
            <w:r w:rsidR="009A7D19" w:rsidRPr="00C50C01">
              <w:rPr>
                <w:rFonts w:ascii="Helvetica" w:hAnsi="Helvetica"/>
                <w:sz w:val="16"/>
                <w:szCs w:val="16"/>
              </w:rPr>
              <w:t>t(</w:t>
            </w:r>
            <w:proofErr w:type="gramEnd"/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14;20), increased activity associated with </w:t>
            </w:r>
            <w:r w:rsidRPr="00C50C01">
              <w:rPr>
                <w:rFonts w:ascii="Helvetica" w:hAnsi="Helvetica"/>
                <w:sz w:val="16"/>
                <w:szCs w:val="16"/>
              </w:rPr>
              <w:t>bortezomib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resistance</w:t>
            </w:r>
            <w:r w:rsidR="00FB655C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XYWxrZXI8c3R5bGUgZmFjZT0iaXRhbGlj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</w:fldData>
              </w:fldChar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9A7D19" w:rsidRPr="00C50C01">
              <w:rPr>
                <w:rFonts w:ascii="Helvetica" w:hAnsi="Helvetica"/>
                <w:sz w:val="16"/>
                <w:szCs w:val="16"/>
              </w:rPr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="009A7D19" w:rsidRPr="00C50C01">
              <w:rPr>
                <w:rFonts w:ascii="Helvetica" w:hAnsi="Helvetica"/>
                <w:sz w:val="16"/>
                <w:szCs w:val="16"/>
              </w:rPr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9A7D19" w:rsidRPr="00C50C01">
              <w:rPr>
                <w:rFonts w:ascii="Helvetica" w:hAnsi="Helvetica"/>
                <w:noProof/>
                <w:sz w:val="16"/>
                <w:szCs w:val="16"/>
              </w:rPr>
              <w:t>(Walker</w:t>
            </w:r>
            <w:r w:rsidR="009A7D19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9A7D19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73BF8145" w14:textId="77777777" w:rsidTr="00E41706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83CFE92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MA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EB14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4q23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F0B" w14:textId="1087604B" w:rsidR="009A7D19" w:rsidRPr="00C50C01" w:rsidRDefault="00CE7319" w:rsidP="00E4170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T</w:t>
            </w:r>
            <w:r w:rsidR="00E41706" w:rsidRPr="00C50C01">
              <w:rPr>
                <w:rFonts w:ascii="Helvetica" w:hAnsi="Helvetica"/>
                <w:sz w:val="16"/>
                <w:szCs w:val="16"/>
              </w:rPr>
              <w:t>ranscription factor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BD04" w14:textId="6FFBB781" w:rsidR="009A7D19" w:rsidRPr="00C50C01" w:rsidRDefault="009A7D19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Loss of function mutations are found in about 1% of cases. Deletion of 14q with a mutation in MAX results in bi-allelic inactivation of the gene (analogous to del 17p and </w:t>
            </w: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TP53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).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Loh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76A4EAD3" w14:textId="77777777" w:rsidTr="00E41706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4CF1E3E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2D5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p13.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C10" w14:textId="72E29C3A" w:rsidR="009A7D19" w:rsidRPr="00C50C01" w:rsidRDefault="009A7D19" w:rsidP="00E41706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GTPase that regulates MAPK and PI3K </w:t>
            </w:r>
            <w:r w:rsidR="00D7695B" w:rsidRPr="00C50C01">
              <w:rPr>
                <w:rFonts w:ascii="Helvetica" w:hAnsi="Helvetica"/>
                <w:sz w:val="16"/>
                <w:szCs w:val="16"/>
              </w:rPr>
              <w:t>signalling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pathways.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05C2" w14:textId="64A187EC" w:rsidR="009A7D19" w:rsidRPr="00C50C01" w:rsidRDefault="005D6596" w:rsidP="00F02460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Mutated in 25-30% of cases of myeloma as well as many other malignancies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wbWFuPC9BdXRob3I+PFllYXI+MjAxMTwvWWVhcj48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wbWFuPC9BdXRob3I+PFllYXI+MjAxMTwvWWVhcj48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Chapman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1, Loh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, 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9A7D19" w:rsidRPr="00C50C01" w14:paraId="49E2605F" w14:textId="77777777" w:rsidTr="005810A9">
        <w:trPr>
          <w:trHeight w:val="24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D1A02E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PPM1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48C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7q23.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E8D" w14:textId="3922140B" w:rsidR="009A7D19" w:rsidRPr="00C50C01" w:rsidRDefault="00CE73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serine-threonine phosphatase which negatively regulates the cellular stress </w:t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t xml:space="preserve">and DNA damage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response</w:t>
            </w:r>
            <w:r w:rsidR="005810A9"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0856" w14:textId="3EF856D5" w:rsidR="009A7D19" w:rsidRPr="00C50C01" w:rsidRDefault="009A7D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PPM1D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mutations are enriched in patients with therapy-related myeloid neoplasms and may be of relevance following stem cell transplantation</w:t>
            </w:r>
            <w:r w:rsidR="00C20C9C"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9A7D19" w:rsidRPr="00C50C01" w14:paraId="10F5251A" w14:textId="77777777" w:rsidTr="005810A9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C97FBE6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PTPN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62CC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2q24.13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772" w14:textId="795B613E" w:rsidR="009A7D19" w:rsidRPr="00C50C01" w:rsidRDefault="009A7D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PTPN11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encodes </w:t>
            </w:r>
            <w:r w:rsidR="00C20C9C" w:rsidRPr="00C50C01">
              <w:rPr>
                <w:rFonts w:ascii="Helvetica" w:hAnsi="Helvetica"/>
                <w:sz w:val="16"/>
                <w:szCs w:val="16"/>
              </w:rPr>
              <w:t>a protein phosphatase with the E76K mutation known to be oncogenic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567" w14:textId="5FC7EBCA" w:rsidR="009A7D19" w:rsidRPr="00C50C01" w:rsidRDefault="009A7D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Associated with </w:t>
            </w:r>
            <w:proofErr w:type="spellStart"/>
            <w:r w:rsidRPr="00C50C01">
              <w:rPr>
                <w:rFonts w:ascii="Helvetica" w:hAnsi="Helvetica"/>
                <w:sz w:val="16"/>
                <w:szCs w:val="16"/>
              </w:rPr>
              <w:t>hyperdiploid</w:t>
            </w:r>
            <w:proofErr w:type="spellEnd"/>
            <w:r w:rsidRPr="00C50C01">
              <w:rPr>
                <w:rFonts w:ascii="Helvetica" w:hAnsi="Helvetica"/>
                <w:sz w:val="16"/>
                <w:szCs w:val="16"/>
              </w:rPr>
              <w:t xml:space="preserve"> cytogenetics.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</w:t>
            </w:r>
            <w:proofErr w:type="spellStart"/>
            <w:r w:rsidRPr="00C50C01">
              <w:rPr>
                <w:rFonts w:ascii="Helvetica" w:hAnsi="Helvetica"/>
                <w:noProof/>
                <w:sz w:val="16"/>
                <w:szCs w:val="16"/>
              </w:rPr>
              <w:t>Lohr</w:t>
            </w:r>
            <w:proofErr w:type="spellEnd"/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5CE73575" w14:textId="77777777" w:rsidTr="005810A9">
        <w:trPr>
          <w:trHeight w:val="34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79D1011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9CD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3q14.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E35" w14:textId="5B773B40" w:rsidR="009A7D19" w:rsidRPr="00C50C01" w:rsidRDefault="00626E8C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T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he first identified) tumour suppressor gene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2D1" w14:textId="59A4366D" w:rsidR="009A7D19" w:rsidRPr="00C50C01" w:rsidRDefault="00626E8C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R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arely mutated in myeloma but is lost in Del(13q)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2YW48L0F1dGhvcj48WWVhcj4yMDE3PC9ZZWFyPjxS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DaGF2YW48L0F1dGhvcj48WWVhcj4yMDE3PC9ZZWFyPjxS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Chavan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7, Loh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, 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</w:tr>
      <w:tr w:rsidR="009A7D19" w:rsidRPr="00C50C01" w14:paraId="1A177305" w14:textId="77777777" w:rsidTr="006A6286">
        <w:trPr>
          <w:trHeight w:val="454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  <w:hideMark/>
          </w:tcPr>
          <w:p w14:paraId="2CFABD45" w14:textId="02CF56DA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TGD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CBE5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3q32.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E323" w14:textId="0FBE7730" w:rsidR="009A7D19" w:rsidRPr="00C50C01" w:rsidRDefault="00CE73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M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etabolic enzyme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B1A" w14:textId="0BEB7167" w:rsidR="009A7D19" w:rsidRPr="00C50C01" w:rsidRDefault="00626E8C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Mutations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t>a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ssociated with worse prognosis by univariate analysis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Cb2xsaTwvQXV0aG9yPjxZZWFyPjIwMTQ8L1llYXI+PFJl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</w:fldData>
              </w:fldChar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Cb2xsaTwvQXV0aG9yPjxZZWFyPjIwMTQ8L1llYXI+PFJl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</w:fldData>
              </w:fldChar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747113" w:rsidRPr="00C50C01">
              <w:rPr>
                <w:rFonts w:ascii="Helvetica" w:hAnsi="Helvetica"/>
                <w:sz w:val="16"/>
                <w:szCs w:val="16"/>
              </w:rPr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Bolli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4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  <w:t>.</w:t>
            </w:r>
          </w:p>
        </w:tc>
      </w:tr>
      <w:tr w:rsidR="009A7D19" w:rsidRPr="00C50C01" w14:paraId="59933956" w14:textId="77777777" w:rsidTr="005810A9">
        <w:trPr>
          <w:trHeight w:val="260"/>
        </w:trPr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0A454D2" w14:textId="77777777" w:rsidR="009A7D19" w:rsidRPr="00C50C01" w:rsidRDefault="009A7D19" w:rsidP="00D36415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324" w14:textId="77777777" w:rsidR="009A7D19" w:rsidRPr="00C50C01" w:rsidRDefault="009A7D19" w:rsidP="00D36415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7p13.1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E0F" w14:textId="1A58C8BB" w:rsidR="009A7D19" w:rsidRPr="00C50C01" w:rsidRDefault="00D36415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E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ncodes a tumo</w:t>
            </w:r>
            <w:r w:rsidR="00245892" w:rsidRPr="00C50C01">
              <w:rPr>
                <w:rFonts w:ascii="Helvetica" w:hAnsi="Helvetica"/>
                <w:sz w:val="16"/>
                <w:szCs w:val="16"/>
              </w:rPr>
              <w:t>u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r suppressor protein that regulates gene expression in response to cellular stress</w:t>
            </w:r>
            <w:r w:rsidR="004C686F" w:rsidRPr="00C50C01">
              <w:rPr>
                <w:rFonts w:ascii="Helvetica" w:hAnsi="Helvetica"/>
                <w:sz w:val="16"/>
                <w:szCs w:val="16"/>
              </w:rPr>
              <w:t xml:space="preserve"> and DNA damage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F15B" w14:textId="67F1A7C5" w:rsidR="009A7D19" w:rsidRPr="00C50C01" w:rsidRDefault="00D36415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L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oss-of-function mutations lead to genome instability and </w:t>
            </w:r>
            <w:r w:rsidR="009965CF" w:rsidRPr="00C50C01">
              <w:rPr>
                <w:rFonts w:ascii="Helvetica" w:hAnsi="Helvetica"/>
                <w:sz w:val="16"/>
                <w:szCs w:val="16"/>
              </w:rPr>
              <w:t xml:space="preserve">enhanced 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>cell survival</w:t>
            </w:r>
            <w:r w:rsidR="009965CF" w:rsidRPr="00C50C01">
              <w:rPr>
                <w:rFonts w:ascii="Helvetica" w:hAnsi="Helvetica"/>
                <w:sz w:val="16"/>
                <w:szCs w:val="16"/>
              </w:rPr>
              <w:t>. Often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associated with higher risk disease, chemotherapy resistance, and poor prognosis.  </w:t>
            </w:r>
          </w:p>
          <w:p w14:paraId="27978552" w14:textId="660F970A" w:rsidR="009A7D19" w:rsidRPr="00C50C01" w:rsidRDefault="00D56852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5PC9ZZWFyPjxS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5PC9ZZWFyPjxS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</w:fldData>
              </w:fldChar>
            </w:r>
            <w:r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>(Chapman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1, Walker</w:t>
            </w:r>
            <w:r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9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  <w:tr w:rsidR="009A7D19" w:rsidRPr="00C50C01" w14:paraId="2B8B14FC" w14:textId="77777777" w:rsidTr="005810A9">
        <w:trPr>
          <w:trHeight w:val="260"/>
        </w:trPr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00B7A2D" w14:textId="7E9118C0" w:rsidR="009A7D19" w:rsidRPr="00C50C01" w:rsidRDefault="009A7D19" w:rsidP="0099499C">
            <w:pPr>
              <w:spacing w:line="360" w:lineRule="auto"/>
              <w:rPr>
                <w:rFonts w:ascii="Helvetica" w:hAnsi="Helvetica"/>
                <w:i/>
                <w:iCs/>
                <w:sz w:val="16"/>
                <w:szCs w:val="16"/>
              </w:rPr>
            </w:pPr>
            <w:r w:rsidRPr="00C50C01">
              <w:rPr>
                <w:rFonts w:ascii="Helvetica" w:hAnsi="Helvetica"/>
                <w:i/>
                <w:iCs/>
                <w:sz w:val="16"/>
                <w:szCs w:val="16"/>
              </w:rPr>
              <w:t>TRAF</w:t>
            </w:r>
            <w:r w:rsidR="009965CF" w:rsidRPr="00C50C01">
              <w:rPr>
                <w:rFonts w:ascii="Helvetica" w:hAnsi="Helvetica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355" w14:textId="77777777" w:rsidR="009A7D19" w:rsidRPr="00C50C01" w:rsidRDefault="009A7D19" w:rsidP="0099499C">
            <w:pPr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14q32.32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C8E" w14:textId="11D1148C" w:rsidR="009A7D19" w:rsidRPr="00C50C01" w:rsidRDefault="009A7D19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 xml:space="preserve">TNF receptor associated factor </w:t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t xml:space="preserve">that participates in </w:t>
            </w:r>
            <w:r w:rsidRPr="00C50C01">
              <w:rPr>
                <w:rFonts w:ascii="Helvetica" w:hAnsi="Helvetica"/>
                <w:sz w:val="16"/>
                <w:szCs w:val="16"/>
              </w:rPr>
              <w:t>CD40 signal transduction</w:t>
            </w:r>
            <w:r w:rsidR="00747113" w:rsidRPr="00C50C01">
              <w:rPr>
                <w:rFonts w:ascii="Helvetica" w:hAnsi="Helvetica"/>
                <w:sz w:val="16"/>
                <w:szCs w:val="16"/>
              </w:rPr>
              <w:t xml:space="preserve"> in B lymphocytes</w:t>
            </w:r>
            <w:r w:rsidRPr="00C50C01">
              <w:rPr>
                <w:rFonts w:ascii="Helvetica" w:hAnsi="Helvetica"/>
                <w:sz w:val="16"/>
                <w:szCs w:val="16"/>
              </w:rPr>
              <w:t xml:space="preserve">. </w:t>
            </w:r>
          </w:p>
        </w:tc>
        <w:tc>
          <w:tcPr>
            <w:tcW w:w="7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072" w14:textId="545ABE22" w:rsidR="009A7D19" w:rsidRPr="00C50C01" w:rsidRDefault="00747113" w:rsidP="005810A9">
            <w:pPr>
              <w:spacing w:line="360" w:lineRule="auto"/>
              <w:rPr>
                <w:rFonts w:ascii="Helvetica" w:hAnsi="Helvetica"/>
                <w:sz w:val="16"/>
                <w:szCs w:val="16"/>
              </w:rPr>
            </w:pPr>
            <w:r w:rsidRPr="00C50C01">
              <w:rPr>
                <w:rFonts w:ascii="Helvetica" w:hAnsi="Helvetica"/>
                <w:sz w:val="16"/>
                <w:szCs w:val="16"/>
              </w:rPr>
              <w:t>Rarely mutated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 in myeloma but is lost in </w:t>
            </w:r>
            <w:r w:rsidRPr="00C50C01">
              <w:rPr>
                <w:rFonts w:ascii="Helvetica" w:hAnsi="Helvetica"/>
                <w:sz w:val="16"/>
                <w:szCs w:val="16"/>
              </w:rPr>
              <w:t>d</w:t>
            </w:r>
            <w:r w:rsidR="009A7D19" w:rsidRPr="00C50C01">
              <w:rPr>
                <w:rFonts w:ascii="Helvetica" w:hAnsi="Helvetica"/>
                <w:sz w:val="16"/>
                <w:szCs w:val="16"/>
              </w:rPr>
              <w:t xml:space="preserve">el(14q). Associated with worse prognosis by univariate analysis. Walker 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NYW1iZXRzYXJpZXY8c3R5bGUgZmFjZT0i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==
</w:fldData>
              </w:fldChar>
            </w:r>
            <w:r w:rsidR="00B470C7" w:rsidRPr="00C50C01">
              <w:rPr>
                <w:rFonts w:ascii="Helvetica" w:hAnsi="Helvetica"/>
                <w:sz w:val="16"/>
                <w:szCs w:val="16"/>
              </w:rPr>
              <w:instrText xml:space="preserve"> ADDIN EN.CITE </w:instrText>
            </w:r>
            <w:r w:rsidR="00B470C7" w:rsidRPr="00C50C01">
              <w:rPr>
                <w:rFonts w:ascii="Helvetica" w:hAnsi="Helvetica"/>
                <w:sz w:val="16"/>
                <w:szCs w:val="16"/>
              </w:rPr>
              <w:fldChar w:fldCharType="begin">
                <w:fldData xml:space="preserve">PEVuZE5vdGU+PENpdGU+PEF1dGhvcj5XYWxrZXI8L0F1dGhvcj48WWVhcj4yMDE4PC9ZZWFyPjxS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==
</w:fldData>
              </w:fldChar>
            </w:r>
            <w:r w:rsidR="00B470C7" w:rsidRPr="00C50C01">
              <w:rPr>
                <w:rFonts w:ascii="Helvetica" w:hAnsi="Helvetica"/>
                <w:sz w:val="16"/>
                <w:szCs w:val="16"/>
              </w:rPr>
              <w:instrText xml:space="preserve"> ADDIN EN.CITE.DATA </w:instrText>
            </w:r>
            <w:r w:rsidR="00B470C7" w:rsidRPr="00C50C01">
              <w:rPr>
                <w:rFonts w:ascii="Helvetica" w:hAnsi="Helvetica"/>
                <w:sz w:val="16"/>
                <w:szCs w:val="16"/>
              </w:rPr>
            </w:r>
            <w:r w:rsidR="00B470C7"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  <w:r w:rsidRPr="00C50C01">
              <w:rPr>
                <w:rFonts w:ascii="Helvetica" w:hAnsi="Helvetica"/>
                <w:sz w:val="16"/>
                <w:szCs w:val="16"/>
              </w:rPr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separate"/>
            </w:r>
            <w:r w:rsidR="000E5F1A" w:rsidRPr="00C50C01">
              <w:rPr>
                <w:rFonts w:ascii="Helvetica" w:hAnsi="Helvetica"/>
                <w:noProof/>
                <w:sz w:val="16"/>
                <w:szCs w:val="16"/>
              </w:rPr>
              <w:t>(Mambetsariev</w:t>
            </w:r>
            <w:r w:rsidR="000E5F1A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0E5F1A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6, Walker</w:t>
            </w:r>
            <w:r w:rsidR="000E5F1A" w:rsidRPr="00C50C01">
              <w:rPr>
                <w:rFonts w:ascii="Helvetica" w:hAnsi="Helvetica"/>
                <w:i/>
                <w:noProof/>
                <w:sz w:val="16"/>
                <w:szCs w:val="16"/>
              </w:rPr>
              <w:t>, et al</w:t>
            </w:r>
            <w:r w:rsidR="000E5F1A" w:rsidRPr="00C50C01">
              <w:rPr>
                <w:rFonts w:ascii="Helvetica" w:hAnsi="Helvetica"/>
                <w:noProof/>
                <w:sz w:val="16"/>
                <w:szCs w:val="16"/>
              </w:rPr>
              <w:t xml:space="preserve"> 2018)</w:t>
            </w:r>
            <w:r w:rsidRPr="00C50C01">
              <w:rPr>
                <w:rFonts w:ascii="Helvetica" w:hAnsi="Helvetica"/>
                <w:sz w:val="16"/>
                <w:szCs w:val="16"/>
              </w:rPr>
              <w:fldChar w:fldCharType="end"/>
            </w:r>
          </w:p>
        </w:tc>
      </w:tr>
    </w:tbl>
    <w:p w14:paraId="6CFE4DF2" w14:textId="77777777" w:rsidR="00F02460" w:rsidRPr="00C50C01" w:rsidRDefault="00F02460" w:rsidP="00EB12EC">
      <w:pPr>
        <w:spacing w:line="360" w:lineRule="auto"/>
        <w:jc w:val="both"/>
        <w:rPr>
          <w:rFonts w:ascii="Helvetica" w:hAnsi="Helvetica"/>
          <w:sz w:val="24"/>
          <w:szCs w:val="24"/>
        </w:rPr>
      </w:pPr>
    </w:p>
    <w:p w14:paraId="4F63E4CB" w14:textId="77777777" w:rsidR="00127EAC" w:rsidRPr="00C50C01" w:rsidRDefault="00127EAC">
      <w:pPr>
        <w:rPr>
          <w:rFonts w:ascii="Helvetica" w:hAnsi="Helvetica"/>
          <w:b/>
          <w:bCs/>
          <w:sz w:val="24"/>
          <w:szCs w:val="24"/>
        </w:rPr>
        <w:sectPr w:rsidR="00127EAC" w:rsidRPr="00C50C01" w:rsidSect="00127E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F98361" w14:textId="4790C0CA" w:rsidR="00EB12EC" w:rsidRPr="00C50C01" w:rsidRDefault="00EB12EC" w:rsidP="00127EAC">
      <w:pPr>
        <w:rPr>
          <w:rFonts w:ascii="Helvetica" w:hAnsi="Helvetica" w:cs="Arial"/>
          <w:b/>
          <w:bCs/>
        </w:rPr>
      </w:pPr>
      <w:r w:rsidRPr="00C50C01">
        <w:rPr>
          <w:rFonts w:ascii="Helvetica" w:hAnsi="Helvetica" w:cs="Arial"/>
          <w:b/>
          <w:bCs/>
        </w:rPr>
        <w:lastRenderedPageBreak/>
        <w:t xml:space="preserve">Supplementary Table </w:t>
      </w:r>
      <w:r w:rsidR="00CA4779">
        <w:rPr>
          <w:rFonts w:ascii="Helvetica" w:hAnsi="Helvetica" w:cs="Arial"/>
          <w:b/>
          <w:bCs/>
        </w:rPr>
        <w:t>2</w:t>
      </w:r>
      <w:r w:rsidRPr="00C50C01">
        <w:rPr>
          <w:rFonts w:ascii="Helvetica" w:hAnsi="Helvetica" w:cs="Arial"/>
          <w:b/>
          <w:bCs/>
        </w:rPr>
        <w:t xml:space="preserve"> (S</w:t>
      </w:r>
      <w:r w:rsidR="00CA4779">
        <w:rPr>
          <w:rFonts w:ascii="Helvetica" w:hAnsi="Helvetica" w:cs="Arial"/>
          <w:b/>
          <w:bCs/>
        </w:rPr>
        <w:t>2</w:t>
      </w:r>
      <w:r w:rsidRPr="00C50C01">
        <w:rPr>
          <w:rFonts w:ascii="Helvetica" w:hAnsi="Helvetica" w:cs="Arial"/>
          <w:b/>
          <w:bCs/>
        </w:rPr>
        <w:t>)</w:t>
      </w:r>
      <w:r w:rsidRPr="00C50C01">
        <w:rPr>
          <w:rFonts w:ascii="Helvetica" w:hAnsi="Helvetica" w:cs="Arial"/>
        </w:rPr>
        <w:t xml:space="preserve"> </w:t>
      </w:r>
    </w:p>
    <w:p w14:paraId="6775D019" w14:textId="2DBD4625" w:rsidR="00C0754B" w:rsidRPr="00C50C01" w:rsidRDefault="00E6047B" w:rsidP="00EB12EC">
      <w:pPr>
        <w:spacing w:line="360" w:lineRule="auto"/>
        <w:jc w:val="both"/>
        <w:rPr>
          <w:rFonts w:ascii="Helvetica" w:hAnsi="Helvetica" w:cs="Arial"/>
        </w:rPr>
      </w:pPr>
      <w:r w:rsidRPr="00C50C01">
        <w:rPr>
          <w:rFonts w:ascii="Helvetica" w:hAnsi="Helvetica" w:cs="Arial"/>
        </w:rPr>
        <w:t>Summary of significant gene mutations by case</w:t>
      </w:r>
      <w:r w:rsidR="00C0754B" w:rsidRPr="00C50C01">
        <w:rPr>
          <w:rFonts w:ascii="Helvetica" w:hAnsi="Helvetica" w:cs="Arial"/>
        </w:rPr>
        <w:t>.</w:t>
      </w:r>
    </w:p>
    <w:p w14:paraId="6A839D9F" w14:textId="77777777" w:rsidR="00EB12EC" w:rsidRPr="00C50C01" w:rsidRDefault="00EB12EC" w:rsidP="00EB12EC">
      <w:pPr>
        <w:spacing w:line="360" w:lineRule="auto"/>
        <w:jc w:val="both"/>
        <w:rPr>
          <w:rFonts w:ascii="Helvetica" w:hAnsi="Helvetica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850"/>
        <w:gridCol w:w="4910"/>
      </w:tblGrid>
      <w:tr w:rsidR="00C6610F" w:rsidRPr="00C50C01" w14:paraId="6CC33D0C" w14:textId="77777777" w:rsidTr="00C0754B">
        <w:tc>
          <w:tcPr>
            <w:tcW w:w="988" w:type="dxa"/>
          </w:tcPr>
          <w:p w14:paraId="5642C297" w14:textId="77777777" w:rsidR="00C6610F" w:rsidRPr="00C50C01" w:rsidRDefault="00C6610F" w:rsidP="00FB655C">
            <w:pPr>
              <w:spacing w:line="360" w:lineRule="auto"/>
              <w:jc w:val="both"/>
              <w:rPr>
                <w:rFonts w:ascii="Helvetica" w:hAnsi="Helvetica" w:cs="Arial"/>
                <w:b/>
                <w:bCs/>
                <w:i/>
                <w:iCs/>
              </w:rPr>
            </w:pPr>
            <w:r w:rsidRPr="00C50C01">
              <w:rPr>
                <w:rFonts w:ascii="Helvetica" w:hAnsi="Helvetica" w:cs="Arial"/>
                <w:b/>
                <w:bCs/>
                <w:i/>
                <w:iCs/>
              </w:rPr>
              <w:t>Patient</w:t>
            </w:r>
          </w:p>
        </w:tc>
        <w:tc>
          <w:tcPr>
            <w:tcW w:w="2268" w:type="dxa"/>
          </w:tcPr>
          <w:p w14:paraId="5A2FEEEC" w14:textId="764E4A0F" w:rsidR="00C6610F" w:rsidRPr="00C50C01" w:rsidRDefault="00C6610F" w:rsidP="00FB655C">
            <w:pPr>
              <w:spacing w:line="360" w:lineRule="auto"/>
              <w:jc w:val="both"/>
              <w:rPr>
                <w:rFonts w:ascii="Helvetica" w:hAnsi="Helvetica" w:cs="Arial"/>
                <w:b/>
                <w:bCs/>
                <w:i/>
                <w:iCs/>
              </w:rPr>
            </w:pPr>
            <w:r w:rsidRPr="00C50C01">
              <w:rPr>
                <w:rFonts w:ascii="Helvetica" w:hAnsi="Helvetica" w:cs="Arial"/>
                <w:b/>
                <w:bCs/>
                <w:i/>
                <w:iCs/>
              </w:rPr>
              <w:t>Mutation</w:t>
            </w:r>
          </w:p>
        </w:tc>
        <w:tc>
          <w:tcPr>
            <w:tcW w:w="850" w:type="dxa"/>
          </w:tcPr>
          <w:p w14:paraId="246789B9" w14:textId="0D069657" w:rsidR="00C6610F" w:rsidRPr="00C50C01" w:rsidRDefault="00C6610F" w:rsidP="00FB655C">
            <w:pPr>
              <w:spacing w:line="360" w:lineRule="auto"/>
              <w:jc w:val="both"/>
              <w:rPr>
                <w:rFonts w:ascii="Helvetica" w:hAnsi="Helvetica" w:cs="Arial"/>
                <w:b/>
                <w:bCs/>
                <w:i/>
                <w:iCs/>
              </w:rPr>
            </w:pPr>
            <w:r w:rsidRPr="00C50C01">
              <w:rPr>
                <w:rFonts w:ascii="Helvetica" w:hAnsi="Helvetica" w:cs="Arial"/>
                <w:b/>
                <w:bCs/>
                <w:i/>
                <w:iCs/>
              </w:rPr>
              <w:t>VAF</w:t>
            </w:r>
          </w:p>
        </w:tc>
        <w:tc>
          <w:tcPr>
            <w:tcW w:w="4910" w:type="dxa"/>
          </w:tcPr>
          <w:p w14:paraId="7BEDCC4A" w14:textId="1EF47CE1" w:rsidR="00C6610F" w:rsidRPr="00C50C01" w:rsidRDefault="00C6610F" w:rsidP="00FB655C">
            <w:pPr>
              <w:spacing w:line="360" w:lineRule="auto"/>
              <w:jc w:val="both"/>
              <w:rPr>
                <w:rFonts w:ascii="Helvetica" w:hAnsi="Helvetica" w:cs="Arial"/>
                <w:b/>
                <w:bCs/>
                <w:i/>
                <w:iCs/>
              </w:rPr>
            </w:pPr>
            <w:r w:rsidRPr="00C50C01">
              <w:rPr>
                <w:rFonts w:ascii="Helvetica" w:hAnsi="Helvetica" w:cs="Arial"/>
                <w:b/>
                <w:bCs/>
                <w:i/>
                <w:iCs/>
              </w:rPr>
              <w:t>Notes</w:t>
            </w:r>
          </w:p>
        </w:tc>
      </w:tr>
      <w:tr w:rsidR="00C6610F" w:rsidRPr="00C50C01" w14:paraId="52D52BA0" w14:textId="77777777" w:rsidTr="00F14800">
        <w:tc>
          <w:tcPr>
            <w:tcW w:w="988" w:type="dxa"/>
            <w:vAlign w:val="center"/>
          </w:tcPr>
          <w:p w14:paraId="1909F377" w14:textId="630EED9E" w:rsidR="00C6610F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color w:val="000000"/>
              </w:rPr>
              <w:t>1</w:t>
            </w:r>
          </w:p>
        </w:tc>
        <w:tc>
          <w:tcPr>
            <w:tcW w:w="2268" w:type="dxa"/>
            <w:vAlign w:val="center"/>
          </w:tcPr>
          <w:p w14:paraId="2DCDEAAF" w14:textId="07FEE68F" w:rsidR="008B6EC2" w:rsidRPr="00C50C01" w:rsidRDefault="008B6EC2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>KRAS</w:t>
            </w:r>
            <w:r w:rsidR="00E92103" w:rsidRPr="00C50C01">
              <w:rPr>
                <w:rFonts w:ascii="Helvetica" w:hAnsi="Helvetica" w:cs="Arial"/>
                <w:i/>
                <w:iCs/>
              </w:rPr>
              <w:t xml:space="preserve"> </w:t>
            </w:r>
            <w:r w:rsidR="00E92103" w:rsidRPr="00C50C01">
              <w:rPr>
                <w:rFonts w:ascii="Helvetica" w:hAnsi="Helvetica" w:cs="Arial"/>
              </w:rPr>
              <w:t>G34C</w:t>
            </w:r>
          </w:p>
        </w:tc>
        <w:tc>
          <w:tcPr>
            <w:tcW w:w="850" w:type="dxa"/>
            <w:vAlign w:val="center"/>
          </w:tcPr>
          <w:p w14:paraId="390DED0D" w14:textId="77C843D4" w:rsidR="00C6610F" w:rsidRPr="00C50C01" w:rsidRDefault="008B6EC2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1</w:t>
            </w:r>
          </w:p>
        </w:tc>
        <w:tc>
          <w:tcPr>
            <w:tcW w:w="4910" w:type="dxa"/>
            <w:vAlign w:val="center"/>
          </w:tcPr>
          <w:p w14:paraId="4FB0F5DE" w14:textId="406F1874" w:rsidR="000C2ED1" w:rsidRPr="00C50C01" w:rsidRDefault="008B6EC2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Missense</w:t>
            </w:r>
            <w:r w:rsidR="00A2698C" w:rsidRPr="00C50C01">
              <w:rPr>
                <w:rFonts w:ascii="Helvetica" w:hAnsi="Helvetica" w:cs="Arial"/>
              </w:rPr>
              <w:t xml:space="preserve"> mu</w:t>
            </w:r>
            <w:r w:rsidR="00232655" w:rsidRPr="00C50C01">
              <w:rPr>
                <w:rFonts w:ascii="Helvetica" w:hAnsi="Helvetica" w:cs="Arial"/>
              </w:rPr>
              <w:t>t</w:t>
            </w:r>
            <w:r w:rsidR="00A2698C" w:rsidRPr="00C50C01">
              <w:rPr>
                <w:rFonts w:ascii="Helvetica" w:hAnsi="Helvetica" w:cs="Arial"/>
              </w:rPr>
              <w:t>ation</w:t>
            </w:r>
          </w:p>
        </w:tc>
      </w:tr>
      <w:tr w:rsidR="00C6610F" w:rsidRPr="00C50C01" w14:paraId="3B44E9BF" w14:textId="77777777" w:rsidTr="00F14800">
        <w:tc>
          <w:tcPr>
            <w:tcW w:w="988" w:type="dxa"/>
            <w:vAlign w:val="center"/>
          </w:tcPr>
          <w:p w14:paraId="69BCCE4E" w14:textId="044C5C5C" w:rsidR="00C6610F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2</w:t>
            </w:r>
          </w:p>
        </w:tc>
        <w:tc>
          <w:tcPr>
            <w:tcW w:w="2268" w:type="dxa"/>
            <w:vAlign w:val="center"/>
          </w:tcPr>
          <w:p w14:paraId="0B436D84" w14:textId="3A35EBB9" w:rsidR="00C6610F" w:rsidRPr="00C50C01" w:rsidRDefault="00871868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>FGFR3</w:t>
            </w:r>
            <w:r w:rsidR="00E92103" w:rsidRPr="00C50C01">
              <w:rPr>
                <w:rFonts w:ascii="Helvetica" w:hAnsi="Helvetica" w:cs="Arial"/>
                <w:i/>
                <w:iCs/>
              </w:rPr>
              <w:t xml:space="preserve"> </w:t>
            </w:r>
            <w:r w:rsidR="00E92103" w:rsidRPr="00C50C01">
              <w:rPr>
                <w:rFonts w:ascii="Helvetica" w:hAnsi="Helvetica" w:cs="Arial"/>
              </w:rPr>
              <w:t>Y241S</w:t>
            </w:r>
          </w:p>
        </w:tc>
        <w:tc>
          <w:tcPr>
            <w:tcW w:w="850" w:type="dxa"/>
            <w:vAlign w:val="center"/>
          </w:tcPr>
          <w:p w14:paraId="09538FBF" w14:textId="3F969977" w:rsidR="00871868" w:rsidRPr="00C50C01" w:rsidRDefault="00871868" w:rsidP="00F14800">
            <w:pPr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28</w:t>
            </w:r>
          </w:p>
        </w:tc>
        <w:tc>
          <w:tcPr>
            <w:tcW w:w="4910" w:type="dxa"/>
            <w:vAlign w:val="center"/>
          </w:tcPr>
          <w:p w14:paraId="34CD1900" w14:textId="1086837A" w:rsidR="00C6610F" w:rsidRPr="00C50C01" w:rsidRDefault="00232655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Missense mutation</w:t>
            </w:r>
          </w:p>
        </w:tc>
      </w:tr>
      <w:tr w:rsidR="00C6610F" w:rsidRPr="00C50C01" w14:paraId="66A7EF03" w14:textId="77777777" w:rsidTr="00F14800">
        <w:tc>
          <w:tcPr>
            <w:tcW w:w="988" w:type="dxa"/>
            <w:vAlign w:val="center"/>
          </w:tcPr>
          <w:p w14:paraId="6B5A9822" w14:textId="4516BCBD" w:rsidR="00C6610F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3</w:t>
            </w:r>
          </w:p>
        </w:tc>
        <w:tc>
          <w:tcPr>
            <w:tcW w:w="2268" w:type="dxa"/>
            <w:vAlign w:val="center"/>
          </w:tcPr>
          <w:p w14:paraId="0D8B306A" w14:textId="623A0F0A" w:rsidR="00C6610F" w:rsidRPr="00C50C01" w:rsidRDefault="00871868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>CYLD</w:t>
            </w:r>
          </w:p>
        </w:tc>
        <w:tc>
          <w:tcPr>
            <w:tcW w:w="850" w:type="dxa"/>
            <w:vAlign w:val="center"/>
          </w:tcPr>
          <w:p w14:paraId="4F62C2C4" w14:textId="41D9DB32" w:rsidR="00C6610F" w:rsidRPr="00C50C01" w:rsidRDefault="00871868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2</w:t>
            </w:r>
            <w:r w:rsidR="00F718A5" w:rsidRPr="00C50C01">
              <w:rPr>
                <w:rFonts w:ascii="Helvetica" w:hAnsi="Helvetica" w:cs="Arial"/>
              </w:rPr>
              <w:br/>
            </w:r>
            <w:r w:rsidRPr="00C50C01">
              <w:rPr>
                <w:rFonts w:ascii="Helvetica" w:hAnsi="Helvetica" w:cs="Arial"/>
              </w:rPr>
              <w:t>0.4</w:t>
            </w:r>
          </w:p>
        </w:tc>
        <w:tc>
          <w:tcPr>
            <w:tcW w:w="4910" w:type="dxa"/>
            <w:vAlign w:val="center"/>
          </w:tcPr>
          <w:p w14:paraId="2FCD00E4" w14:textId="2F7574A9" w:rsidR="00C6610F" w:rsidRPr="00C50C01" w:rsidRDefault="00871868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Three </w:t>
            </w:r>
            <w:proofErr w:type="gramStart"/>
            <w:r w:rsidRPr="00C50C01">
              <w:rPr>
                <w:rFonts w:ascii="Helvetica" w:hAnsi="Helvetica" w:cs="Arial"/>
              </w:rPr>
              <w:t xml:space="preserve">mutations </w:t>
            </w:r>
            <w:r w:rsidR="00446D1E" w:rsidRPr="00C50C01">
              <w:rPr>
                <w:rFonts w:ascii="Helvetica" w:hAnsi="Helvetica" w:cs="Arial"/>
              </w:rPr>
              <w:t>:</w:t>
            </w:r>
            <w:proofErr w:type="gramEnd"/>
            <w:r w:rsidRPr="00C50C01">
              <w:rPr>
                <w:rFonts w:ascii="Helvetica" w:hAnsi="Helvetica" w:cs="Arial"/>
              </w:rPr>
              <w:t xml:space="preserve"> 2 </w:t>
            </w:r>
            <w:r w:rsidR="004128D2" w:rsidRPr="00C50C01">
              <w:rPr>
                <w:rFonts w:ascii="Helvetica" w:hAnsi="Helvetica" w:cs="Arial"/>
              </w:rPr>
              <w:t>m</w:t>
            </w:r>
            <w:r w:rsidRPr="00C50C01">
              <w:rPr>
                <w:rFonts w:ascii="Helvetica" w:hAnsi="Helvetica" w:cs="Arial"/>
              </w:rPr>
              <w:t xml:space="preserve">issense, 1 </w:t>
            </w:r>
            <w:r w:rsidR="00446D1E" w:rsidRPr="00C50C01">
              <w:rPr>
                <w:rFonts w:ascii="Helvetica" w:hAnsi="Helvetica" w:cs="Arial"/>
              </w:rPr>
              <w:t>frameshift</w:t>
            </w:r>
          </w:p>
        </w:tc>
      </w:tr>
      <w:tr w:rsidR="00C6610F" w:rsidRPr="00C50C01" w14:paraId="6A8BB718" w14:textId="77777777" w:rsidTr="00F14800">
        <w:trPr>
          <w:trHeight w:val="740"/>
        </w:trPr>
        <w:tc>
          <w:tcPr>
            <w:tcW w:w="988" w:type="dxa"/>
            <w:vMerge w:val="restart"/>
            <w:vAlign w:val="center"/>
          </w:tcPr>
          <w:p w14:paraId="1CBD98A3" w14:textId="5EAAA182" w:rsidR="00C6610F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4</w:t>
            </w:r>
          </w:p>
        </w:tc>
        <w:tc>
          <w:tcPr>
            <w:tcW w:w="2268" w:type="dxa"/>
            <w:vAlign w:val="center"/>
          </w:tcPr>
          <w:p w14:paraId="30956D5F" w14:textId="5ABFC64C" w:rsidR="00C6610F" w:rsidRPr="00C50C01" w:rsidRDefault="00C6610F" w:rsidP="00716E7B">
            <w:pPr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>KRAS</w:t>
            </w:r>
            <w:r w:rsidR="00A2698C" w:rsidRPr="00C50C01">
              <w:rPr>
                <w:rFonts w:ascii="Helvetica" w:hAnsi="Helvetica" w:cs="Arial"/>
                <w:i/>
                <w:iCs/>
              </w:rPr>
              <w:t xml:space="preserve"> </w:t>
            </w:r>
            <w:r w:rsidR="00A2698C" w:rsidRPr="00C50C01">
              <w:rPr>
                <w:rFonts w:ascii="Helvetica" w:hAnsi="Helvetica" w:cs="Arial"/>
              </w:rPr>
              <w:t>G13D</w:t>
            </w:r>
          </w:p>
        </w:tc>
        <w:tc>
          <w:tcPr>
            <w:tcW w:w="850" w:type="dxa"/>
            <w:vAlign w:val="center"/>
          </w:tcPr>
          <w:p w14:paraId="6F91AC47" w14:textId="3E68C520" w:rsidR="00C6610F" w:rsidRPr="00C50C01" w:rsidRDefault="00C6610F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05</w:t>
            </w:r>
          </w:p>
        </w:tc>
        <w:tc>
          <w:tcPr>
            <w:tcW w:w="4910" w:type="dxa"/>
            <w:vAlign w:val="center"/>
          </w:tcPr>
          <w:p w14:paraId="428B06AB" w14:textId="11BCA305" w:rsidR="00C6610F" w:rsidRPr="00C50C01" w:rsidRDefault="00A2698C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Missense mutation</w:t>
            </w:r>
          </w:p>
        </w:tc>
      </w:tr>
      <w:tr w:rsidR="00C6610F" w:rsidRPr="00C50C01" w14:paraId="5195263C" w14:textId="77777777" w:rsidTr="00F14800">
        <w:trPr>
          <w:trHeight w:val="740"/>
        </w:trPr>
        <w:tc>
          <w:tcPr>
            <w:tcW w:w="988" w:type="dxa"/>
            <w:vMerge/>
            <w:vAlign w:val="center"/>
          </w:tcPr>
          <w:p w14:paraId="16FA0FE6" w14:textId="751BEE77" w:rsidR="00C6610F" w:rsidRPr="00C50C01" w:rsidRDefault="00C6610F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</w:p>
        </w:tc>
        <w:tc>
          <w:tcPr>
            <w:tcW w:w="2268" w:type="dxa"/>
            <w:vAlign w:val="center"/>
          </w:tcPr>
          <w:p w14:paraId="6EA0FD53" w14:textId="1A5BB2A1" w:rsidR="00B470C7" w:rsidRPr="00C50C01" w:rsidRDefault="00C6610F" w:rsidP="00B470C7">
            <w:pPr>
              <w:rPr>
                <w:rFonts w:ascii="Helvetica" w:eastAsia="Times New Roman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FAM46C </w:t>
            </w:r>
          </w:p>
          <w:p w14:paraId="1240A168" w14:textId="63E50DB3" w:rsidR="00C6610F" w:rsidRPr="00C50C01" w:rsidRDefault="00C6610F" w:rsidP="00F718A5">
            <w:pPr>
              <w:rPr>
                <w:rFonts w:ascii="Helvetica" w:eastAsia="Times New Roman" w:hAnsi="Helvetica" w:cs="Arial"/>
              </w:rPr>
            </w:pPr>
          </w:p>
        </w:tc>
        <w:tc>
          <w:tcPr>
            <w:tcW w:w="850" w:type="dxa"/>
            <w:vAlign w:val="center"/>
          </w:tcPr>
          <w:p w14:paraId="6D6F45E9" w14:textId="72C34259" w:rsidR="00C6610F" w:rsidRPr="00C50C01" w:rsidRDefault="00C6610F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17</w:t>
            </w:r>
          </w:p>
        </w:tc>
        <w:tc>
          <w:tcPr>
            <w:tcW w:w="4910" w:type="dxa"/>
            <w:vAlign w:val="center"/>
          </w:tcPr>
          <w:p w14:paraId="547CC4C2" w14:textId="1B30B2A9" w:rsidR="00C6610F" w:rsidRPr="00C50C01" w:rsidRDefault="00C6610F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Frameshift variant</w:t>
            </w:r>
            <w:r w:rsidR="00A2698C" w:rsidRPr="00C50C01">
              <w:rPr>
                <w:rFonts w:ascii="Helvetica" w:hAnsi="Helvetica" w:cs="Arial"/>
              </w:rPr>
              <w:t>s</w:t>
            </w:r>
          </w:p>
        </w:tc>
      </w:tr>
      <w:tr w:rsidR="00C6610F" w:rsidRPr="00C50C01" w14:paraId="6652AF9C" w14:textId="77777777" w:rsidTr="00F14800">
        <w:tc>
          <w:tcPr>
            <w:tcW w:w="988" w:type="dxa"/>
            <w:vMerge/>
            <w:vAlign w:val="center"/>
          </w:tcPr>
          <w:p w14:paraId="0080C952" w14:textId="77777777" w:rsidR="00C6610F" w:rsidRPr="00C50C01" w:rsidRDefault="00C6610F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</w:p>
        </w:tc>
        <w:tc>
          <w:tcPr>
            <w:tcW w:w="2268" w:type="dxa"/>
            <w:vAlign w:val="center"/>
          </w:tcPr>
          <w:p w14:paraId="67B8100D" w14:textId="52A854F7" w:rsidR="00C6610F" w:rsidRPr="00C50C01" w:rsidRDefault="00C6610F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>PTPN11</w:t>
            </w:r>
            <w:r w:rsidRPr="00C50C01">
              <w:rPr>
                <w:rFonts w:ascii="Helvetica" w:hAnsi="Helvetica" w:cs="Arial"/>
              </w:rPr>
              <w:t xml:space="preserve"> G503V</w:t>
            </w:r>
          </w:p>
        </w:tc>
        <w:tc>
          <w:tcPr>
            <w:tcW w:w="850" w:type="dxa"/>
            <w:vAlign w:val="center"/>
          </w:tcPr>
          <w:p w14:paraId="22BFA6B0" w14:textId="4C9B1AA7" w:rsidR="00C6610F" w:rsidRPr="00C50C01" w:rsidRDefault="00C6610F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09</w:t>
            </w:r>
          </w:p>
        </w:tc>
        <w:tc>
          <w:tcPr>
            <w:tcW w:w="4910" w:type="dxa"/>
            <w:vAlign w:val="center"/>
          </w:tcPr>
          <w:p w14:paraId="1B4CA495" w14:textId="5B1364A9" w:rsidR="00C6610F" w:rsidRPr="00C50C01" w:rsidRDefault="00C6610F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gain of function mutation - Likely oncogenic. Described previously in MM </w:t>
            </w:r>
            <w:r w:rsidRPr="00C50C01">
              <w:rPr>
                <w:rFonts w:ascii="Helvetica" w:hAnsi="Helvetica" w:cs="Arial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6807A7" w:rsidRPr="00C50C01">
              <w:rPr>
                <w:rFonts w:ascii="Helvetica" w:hAnsi="Helvetica" w:cs="Arial"/>
              </w:rPr>
              <w:instrText xml:space="preserve"> ADDIN EN.CITE </w:instrText>
            </w:r>
            <w:r w:rsidR="006807A7" w:rsidRPr="00C50C01">
              <w:rPr>
                <w:rFonts w:ascii="Helvetica" w:hAnsi="Helvetica" w:cs="Arial"/>
              </w:rPr>
              <w:fldChar w:fldCharType="begin">
                <w:fldData xml:space="preserve">PEVuZE5vdGU+PENpdGU+PEF1dGhvcj5Mb2hyPC9BdXRob3I+PFllYXI+MjAxNDwvWWVhcj48UmVj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</w:fldData>
              </w:fldChar>
            </w:r>
            <w:r w:rsidR="006807A7" w:rsidRPr="00C50C01">
              <w:rPr>
                <w:rFonts w:ascii="Helvetica" w:hAnsi="Helvetica" w:cs="Arial"/>
              </w:rPr>
              <w:instrText xml:space="preserve"> ADDIN EN.CITE.DATA </w:instrText>
            </w:r>
            <w:r w:rsidR="006807A7" w:rsidRPr="00C50C01">
              <w:rPr>
                <w:rFonts w:ascii="Helvetica" w:hAnsi="Helvetica" w:cs="Arial"/>
              </w:rPr>
            </w:r>
            <w:r w:rsidR="006807A7" w:rsidRPr="00C50C01">
              <w:rPr>
                <w:rFonts w:ascii="Helvetica" w:hAnsi="Helvetica" w:cs="Arial"/>
              </w:rPr>
              <w:fldChar w:fldCharType="end"/>
            </w:r>
            <w:r w:rsidRPr="00C50C01">
              <w:rPr>
                <w:rFonts w:ascii="Helvetica" w:hAnsi="Helvetica" w:cs="Arial"/>
              </w:rPr>
            </w:r>
            <w:r w:rsidRPr="00C50C01">
              <w:rPr>
                <w:rFonts w:ascii="Helvetica" w:hAnsi="Helvetica" w:cs="Arial"/>
              </w:rPr>
              <w:fldChar w:fldCharType="separate"/>
            </w:r>
            <w:r w:rsidR="006807A7" w:rsidRPr="00C50C01">
              <w:rPr>
                <w:rFonts w:ascii="Helvetica" w:hAnsi="Helvetica" w:cs="Arial"/>
                <w:noProof/>
              </w:rPr>
              <w:t>(Lohr</w:t>
            </w:r>
            <w:r w:rsidR="006807A7" w:rsidRPr="00C50C01">
              <w:rPr>
                <w:rFonts w:ascii="Helvetica" w:hAnsi="Helvetica" w:cs="Arial"/>
                <w:i/>
                <w:noProof/>
              </w:rPr>
              <w:t>, et al</w:t>
            </w:r>
            <w:r w:rsidR="006807A7" w:rsidRPr="00C50C01">
              <w:rPr>
                <w:rFonts w:ascii="Helvetica" w:hAnsi="Helvetica" w:cs="Arial"/>
                <w:noProof/>
              </w:rPr>
              <w:t xml:space="preserve"> 2014)</w:t>
            </w:r>
            <w:r w:rsidRPr="00C50C01">
              <w:rPr>
                <w:rFonts w:ascii="Helvetica" w:hAnsi="Helvetica" w:cs="Arial"/>
              </w:rPr>
              <w:fldChar w:fldCharType="end"/>
            </w:r>
          </w:p>
        </w:tc>
      </w:tr>
      <w:tr w:rsidR="00871868" w:rsidRPr="00C50C01" w14:paraId="1B9F5D72" w14:textId="77777777" w:rsidTr="00F14800">
        <w:tc>
          <w:tcPr>
            <w:tcW w:w="988" w:type="dxa"/>
            <w:vAlign w:val="center"/>
          </w:tcPr>
          <w:p w14:paraId="1B33AC93" w14:textId="31AB8089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5</w:t>
            </w:r>
          </w:p>
        </w:tc>
        <w:tc>
          <w:tcPr>
            <w:tcW w:w="2268" w:type="dxa"/>
            <w:vAlign w:val="center"/>
          </w:tcPr>
          <w:p w14:paraId="28705141" w14:textId="06C26779" w:rsidR="00871868" w:rsidRPr="00C50C01" w:rsidRDefault="00871868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Nil on </w:t>
            </w:r>
            <w:r w:rsidR="00E92103" w:rsidRPr="00C50C01">
              <w:rPr>
                <w:rFonts w:ascii="Helvetica" w:hAnsi="Helvetica" w:cs="Arial"/>
              </w:rPr>
              <w:t>Virtual Panel</w:t>
            </w:r>
          </w:p>
        </w:tc>
        <w:tc>
          <w:tcPr>
            <w:tcW w:w="850" w:type="dxa"/>
            <w:vAlign w:val="center"/>
          </w:tcPr>
          <w:p w14:paraId="77E9F9E2" w14:textId="77777777" w:rsidR="00871868" w:rsidRPr="00C50C01" w:rsidRDefault="00871868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4910" w:type="dxa"/>
            <w:vAlign w:val="center"/>
          </w:tcPr>
          <w:p w14:paraId="66245A0C" w14:textId="3B93ACBB" w:rsidR="00871868" w:rsidRPr="00C50C01" w:rsidRDefault="00871868" w:rsidP="00F14800">
            <w:pPr>
              <w:spacing w:line="360" w:lineRule="auto"/>
              <w:rPr>
                <w:rFonts w:ascii="Helvetica" w:hAnsi="Helvetica" w:cs="Arial"/>
              </w:rPr>
            </w:pPr>
          </w:p>
        </w:tc>
      </w:tr>
      <w:tr w:rsidR="00871868" w:rsidRPr="00C50C01" w14:paraId="00728AF7" w14:textId="77777777" w:rsidTr="00F14800">
        <w:tc>
          <w:tcPr>
            <w:tcW w:w="988" w:type="dxa"/>
            <w:vAlign w:val="center"/>
          </w:tcPr>
          <w:p w14:paraId="4B478DF6" w14:textId="03FADB94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6</w:t>
            </w:r>
          </w:p>
        </w:tc>
        <w:tc>
          <w:tcPr>
            <w:tcW w:w="2268" w:type="dxa"/>
            <w:vAlign w:val="center"/>
          </w:tcPr>
          <w:p w14:paraId="131DFE5F" w14:textId="6EA559EE" w:rsidR="00871868" w:rsidRPr="00C50C01" w:rsidRDefault="00E92103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Nil on Virtual Panel</w:t>
            </w:r>
          </w:p>
        </w:tc>
        <w:tc>
          <w:tcPr>
            <w:tcW w:w="850" w:type="dxa"/>
            <w:vAlign w:val="center"/>
          </w:tcPr>
          <w:p w14:paraId="00B43A7D" w14:textId="77777777" w:rsidR="00871868" w:rsidRPr="00C50C01" w:rsidRDefault="00871868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4910" w:type="dxa"/>
            <w:vAlign w:val="center"/>
          </w:tcPr>
          <w:p w14:paraId="1D3474D3" w14:textId="2B5660B8" w:rsidR="00871868" w:rsidRPr="00C50C01" w:rsidRDefault="00871868" w:rsidP="00F14800">
            <w:pPr>
              <w:spacing w:line="360" w:lineRule="auto"/>
              <w:rPr>
                <w:rFonts w:ascii="Helvetica" w:hAnsi="Helvetica" w:cs="Arial"/>
              </w:rPr>
            </w:pPr>
          </w:p>
        </w:tc>
      </w:tr>
      <w:tr w:rsidR="00871868" w:rsidRPr="00C50C01" w14:paraId="3AA5A8A1" w14:textId="77777777" w:rsidTr="00F14800">
        <w:tc>
          <w:tcPr>
            <w:tcW w:w="988" w:type="dxa"/>
            <w:vAlign w:val="center"/>
          </w:tcPr>
          <w:p w14:paraId="3937D6E8" w14:textId="5B3A5E4D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7</w:t>
            </w:r>
          </w:p>
        </w:tc>
        <w:tc>
          <w:tcPr>
            <w:tcW w:w="2268" w:type="dxa"/>
            <w:vAlign w:val="center"/>
          </w:tcPr>
          <w:p w14:paraId="4F14E3EF" w14:textId="31CB2B59" w:rsidR="00871868" w:rsidRPr="00C50C01" w:rsidRDefault="00871868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NRAS </w:t>
            </w:r>
            <w:r w:rsidR="007A7506" w:rsidRPr="00C50C01">
              <w:rPr>
                <w:rFonts w:ascii="Helvetica" w:hAnsi="Helvetica" w:cs="Arial"/>
              </w:rPr>
              <w:t>G</w:t>
            </w:r>
            <w:r w:rsidRPr="00C50C01">
              <w:rPr>
                <w:rFonts w:ascii="Helvetica" w:hAnsi="Helvetica" w:cs="Arial"/>
              </w:rPr>
              <w:t>61</w:t>
            </w:r>
            <w:r w:rsidR="007A7506" w:rsidRPr="00C50C01">
              <w:rPr>
                <w:rFonts w:ascii="Helvetica" w:hAnsi="Helvetica" w:cs="Arial"/>
              </w:rPr>
              <w:t>L</w:t>
            </w:r>
          </w:p>
          <w:p w14:paraId="2E3C41AC" w14:textId="7E79F083" w:rsidR="00871868" w:rsidRPr="00C50C01" w:rsidRDefault="00871868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>FAM46C</w:t>
            </w:r>
            <w:r w:rsidR="00715FF7" w:rsidRPr="00C50C01">
              <w:rPr>
                <w:rFonts w:ascii="Helvetica" w:hAnsi="Helvetica" w:cs="Arial"/>
                <w:i/>
                <w:iCs/>
              </w:rPr>
              <w:t xml:space="preserve"> </w:t>
            </w:r>
            <w:r w:rsidR="007A7506" w:rsidRPr="00C50C01">
              <w:rPr>
                <w:rFonts w:ascii="Helvetica" w:hAnsi="Helvetica" w:cs="Arial"/>
              </w:rPr>
              <w:t>I</w:t>
            </w:r>
            <w:r w:rsidR="00715FF7" w:rsidRPr="00C50C01">
              <w:rPr>
                <w:rFonts w:ascii="Helvetica" w:hAnsi="Helvetica" w:cs="Arial"/>
              </w:rPr>
              <w:t>276del</w:t>
            </w:r>
          </w:p>
        </w:tc>
        <w:tc>
          <w:tcPr>
            <w:tcW w:w="850" w:type="dxa"/>
            <w:vAlign w:val="center"/>
          </w:tcPr>
          <w:p w14:paraId="75E07C88" w14:textId="77777777" w:rsidR="00871868" w:rsidRPr="00C50C01" w:rsidRDefault="00871868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2</w:t>
            </w:r>
          </w:p>
          <w:p w14:paraId="58B03096" w14:textId="23D33194" w:rsidR="00715FF7" w:rsidRPr="00C50C01" w:rsidRDefault="00715FF7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98</w:t>
            </w:r>
          </w:p>
        </w:tc>
        <w:tc>
          <w:tcPr>
            <w:tcW w:w="4910" w:type="dxa"/>
            <w:vAlign w:val="center"/>
          </w:tcPr>
          <w:p w14:paraId="4BA9E784" w14:textId="77777777" w:rsidR="005B68D7" w:rsidRPr="00C50C01" w:rsidRDefault="005B68D7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mutation </w:t>
            </w:r>
          </w:p>
          <w:p w14:paraId="7A44C0CE" w14:textId="6AF4C802" w:rsidR="00871868" w:rsidRPr="00C50C01" w:rsidRDefault="000C2ED1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Nil on FISH</w:t>
            </w:r>
          </w:p>
        </w:tc>
      </w:tr>
      <w:tr w:rsidR="00871868" w:rsidRPr="00C50C01" w14:paraId="49EA2C45" w14:textId="77777777" w:rsidTr="00F14800">
        <w:tc>
          <w:tcPr>
            <w:tcW w:w="988" w:type="dxa"/>
            <w:vAlign w:val="center"/>
          </w:tcPr>
          <w:p w14:paraId="2831BBD4" w14:textId="6C1C006C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8</w:t>
            </w:r>
          </w:p>
        </w:tc>
        <w:tc>
          <w:tcPr>
            <w:tcW w:w="2268" w:type="dxa"/>
            <w:vAlign w:val="center"/>
          </w:tcPr>
          <w:p w14:paraId="32829E0B" w14:textId="4A277B86" w:rsidR="00871868" w:rsidRPr="00C50C01" w:rsidRDefault="00715FF7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NRAS </w:t>
            </w:r>
            <w:r w:rsidR="00B7614F" w:rsidRPr="00C50C01">
              <w:rPr>
                <w:rFonts w:ascii="Helvetica" w:hAnsi="Helvetica" w:cs="Arial"/>
              </w:rPr>
              <w:t>Q</w:t>
            </w:r>
            <w:r w:rsidRPr="00C50C01">
              <w:rPr>
                <w:rFonts w:ascii="Helvetica" w:hAnsi="Helvetica" w:cs="Arial"/>
              </w:rPr>
              <w:t>61</w:t>
            </w:r>
            <w:r w:rsidR="00B7614F" w:rsidRPr="00C50C01">
              <w:rPr>
                <w:rFonts w:ascii="Helvetica" w:hAnsi="Helvetica" w:cs="Arial"/>
              </w:rPr>
              <w:t>R</w:t>
            </w:r>
          </w:p>
          <w:p w14:paraId="16FF7D60" w14:textId="1FCF5510" w:rsidR="00715FF7" w:rsidRPr="00C50C01" w:rsidRDefault="00715FF7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RB1 </w:t>
            </w:r>
            <w:r w:rsidRPr="00C50C01">
              <w:rPr>
                <w:rFonts w:ascii="Helvetica" w:hAnsi="Helvetica" w:cs="Arial"/>
              </w:rPr>
              <w:t>1769delG</w:t>
            </w:r>
          </w:p>
        </w:tc>
        <w:tc>
          <w:tcPr>
            <w:tcW w:w="850" w:type="dxa"/>
            <w:vAlign w:val="center"/>
          </w:tcPr>
          <w:p w14:paraId="245BD47A" w14:textId="77777777" w:rsidR="00871868" w:rsidRPr="00C50C01" w:rsidRDefault="00715FF7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26</w:t>
            </w:r>
          </w:p>
          <w:p w14:paraId="627978AE" w14:textId="02969C52" w:rsidR="00715FF7" w:rsidRPr="00C50C01" w:rsidRDefault="00715FF7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7</w:t>
            </w:r>
          </w:p>
        </w:tc>
        <w:tc>
          <w:tcPr>
            <w:tcW w:w="4910" w:type="dxa"/>
            <w:vAlign w:val="center"/>
          </w:tcPr>
          <w:p w14:paraId="69179CE0" w14:textId="0CCC40B7" w:rsidR="00DA601E" w:rsidRPr="00C50C01" w:rsidRDefault="00B470C7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>RB1</w:t>
            </w:r>
            <w:r w:rsidRPr="00C50C01">
              <w:rPr>
                <w:rFonts w:ascii="Helvetica" w:hAnsi="Helvetica" w:cs="Arial"/>
              </w:rPr>
              <w:t xml:space="preserve"> associated with a deletion of Chromosome </w:t>
            </w:r>
            <w:r w:rsidR="00D941C2" w:rsidRPr="00C50C01">
              <w:rPr>
                <w:rFonts w:ascii="Helvetica" w:hAnsi="Helvetica" w:cs="Arial"/>
              </w:rPr>
              <w:t xml:space="preserve">may represent </w:t>
            </w:r>
            <w:r w:rsidRPr="00C50C01">
              <w:rPr>
                <w:rFonts w:ascii="Helvetica" w:hAnsi="Helvetica" w:cs="Arial"/>
              </w:rPr>
              <w:t xml:space="preserve">bi-allelic inactivation </w:t>
            </w:r>
            <w:r w:rsidRPr="00C50C01">
              <w:rPr>
                <w:rFonts w:ascii="Helvetica" w:hAnsi="Helvetica" w:cs="Arial"/>
              </w:rPr>
              <w:fldChar w:fldCharType="begin">
                <w:fldData xml:space="preserve">PEVuZE5vdGU+PENpdGU+PEF1dGhvcj5DaGF2YW48L0F1dGhvcj48WWVhcj4yMDE3PC9ZZWFyPjxS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</w:fldData>
              </w:fldChar>
            </w:r>
            <w:r w:rsidR="005B68D7" w:rsidRPr="00C50C01">
              <w:rPr>
                <w:rFonts w:ascii="Helvetica" w:hAnsi="Helvetica" w:cs="Arial"/>
              </w:rPr>
              <w:instrText xml:space="preserve"> ADDIN EN.CITE </w:instrText>
            </w:r>
            <w:r w:rsidR="005B68D7" w:rsidRPr="00C50C01">
              <w:rPr>
                <w:rFonts w:ascii="Helvetica" w:hAnsi="Helvetica" w:cs="Arial"/>
              </w:rPr>
              <w:fldChar w:fldCharType="begin">
                <w:fldData xml:space="preserve">PEVuZE5vdGU+PENpdGU+PEF1dGhvcj5DaGF2YW48L0F1dGhvcj48WWVhcj4yMDE3PC9ZZWFyPjxS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</w:fldData>
              </w:fldChar>
            </w:r>
            <w:r w:rsidR="005B68D7" w:rsidRPr="00C50C01">
              <w:rPr>
                <w:rFonts w:ascii="Helvetica" w:hAnsi="Helvetica" w:cs="Arial"/>
              </w:rPr>
              <w:instrText xml:space="preserve"> ADDIN EN.CITE.DATA </w:instrText>
            </w:r>
            <w:r w:rsidR="005B68D7" w:rsidRPr="00C50C01">
              <w:rPr>
                <w:rFonts w:ascii="Helvetica" w:hAnsi="Helvetica" w:cs="Arial"/>
              </w:rPr>
            </w:r>
            <w:r w:rsidR="005B68D7" w:rsidRPr="00C50C01">
              <w:rPr>
                <w:rFonts w:ascii="Helvetica" w:hAnsi="Helvetica" w:cs="Arial"/>
              </w:rPr>
              <w:fldChar w:fldCharType="end"/>
            </w:r>
            <w:r w:rsidRPr="00C50C01">
              <w:rPr>
                <w:rFonts w:ascii="Helvetica" w:hAnsi="Helvetica" w:cs="Arial"/>
              </w:rPr>
            </w:r>
            <w:r w:rsidRPr="00C50C01">
              <w:rPr>
                <w:rFonts w:ascii="Helvetica" w:hAnsi="Helvetica" w:cs="Arial"/>
              </w:rPr>
              <w:fldChar w:fldCharType="separate"/>
            </w:r>
            <w:r w:rsidR="005B68D7" w:rsidRPr="00C50C01">
              <w:rPr>
                <w:rFonts w:ascii="Helvetica" w:hAnsi="Helvetica" w:cs="Arial"/>
                <w:noProof/>
              </w:rPr>
              <w:t>(Chavan</w:t>
            </w:r>
            <w:r w:rsidR="005B68D7" w:rsidRPr="00C50C01">
              <w:rPr>
                <w:rFonts w:ascii="Helvetica" w:hAnsi="Helvetica" w:cs="Arial"/>
                <w:i/>
                <w:noProof/>
              </w:rPr>
              <w:t>, et al</w:t>
            </w:r>
            <w:r w:rsidR="005B68D7" w:rsidRPr="00C50C01">
              <w:rPr>
                <w:rFonts w:ascii="Helvetica" w:hAnsi="Helvetica" w:cs="Arial"/>
                <w:noProof/>
              </w:rPr>
              <w:t xml:space="preserve"> 2017)</w:t>
            </w:r>
            <w:r w:rsidRPr="00C50C01">
              <w:rPr>
                <w:rFonts w:ascii="Helvetica" w:hAnsi="Helvetica" w:cs="Arial"/>
              </w:rPr>
              <w:fldChar w:fldCharType="end"/>
            </w:r>
          </w:p>
        </w:tc>
      </w:tr>
      <w:tr w:rsidR="00871868" w:rsidRPr="00C50C01" w14:paraId="4714C41F" w14:textId="77777777" w:rsidTr="00F14800">
        <w:tc>
          <w:tcPr>
            <w:tcW w:w="988" w:type="dxa"/>
            <w:vAlign w:val="center"/>
          </w:tcPr>
          <w:p w14:paraId="6AC147A1" w14:textId="54B6CF93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9</w:t>
            </w:r>
          </w:p>
        </w:tc>
        <w:tc>
          <w:tcPr>
            <w:tcW w:w="2268" w:type="dxa"/>
            <w:vAlign w:val="center"/>
          </w:tcPr>
          <w:p w14:paraId="13E5E806" w14:textId="6673E1D9" w:rsidR="00871868" w:rsidRPr="00C50C01" w:rsidRDefault="00715FF7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NRAS </w:t>
            </w:r>
            <w:r w:rsidR="007A7506" w:rsidRPr="00C50C01">
              <w:rPr>
                <w:rFonts w:ascii="Helvetica" w:hAnsi="Helvetica" w:cs="Arial"/>
              </w:rPr>
              <w:t>Q</w:t>
            </w:r>
            <w:r w:rsidRPr="00C50C01">
              <w:rPr>
                <w:rFonts w:ascii="Helvetica" w:hAnsi="Helvetica" w:cs="Arial"/>
              </w:rPr>
              <w:t>61H</w:t>
            </w:r>
          </w:p>
        </w:tc>
        <w:tc>
          <w:tcPr>
            <w:tcW w:w="850" w:type="dxa"/>
            <w:vAlign w:val="center"/>
          </w:tcPr>
          <w:p w14:paraId="7602DD4E" w14:textId="60533409" w:rsidR="00871868" w:rsidRPr="00C50C01" w:rsidRDefault="00715FF7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1</w:t>
            </w:r>
          </w:p>
        </w:tc>
        <w:tc>
          <w:tcPr>
            <w:tcW w:w="4910" w:type="dxa"/>
            <w:vAlign w:val="center"/>
          </w:tcPr>
          <w:p w14:paraId="51A6DFF4" w14:textId="77777777" w:rsidR="005B68D7" w:rsidRPr="00C50C01" w:rsidRDefault="005B68D7" w:rsidP="005B68D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mutation </w:t>
            </w:r>
          </w:p>
          <w:p w14:paraId="66F10334" w14:textId="58C8A4A9" w:rsidR="00871868" w:rsidRPr="00C50C01" w:rsidRDefault="000C2ED1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Nil on </w:t>
            </w:r>
            <w:r w:rsidR="007A7506" w:rsidRPr="00C50C01">
              <w:rPr>
                <w:rFonts w:ascii="Helvetica" w:hAnsi="Helvetica" w:cs="Arial"/>
              </w:rPr>
              <w:t>FISH</w:t>
            </w:r>
          </w:p>
        </w:tc>
      </w:tr>
      <w:tr w:rsidR="00871868" w:rsidRPr="00C50C01" w14:paraId="35C9B882" w14:textId="77777777" w:rsidTr="00F14800">
        <w:tc>
          <w:tcPr>
            <w:tcW w:w="988" w:type="dxa"/>
            <w:vAlign w:val="center"/>
          </w:tcPr>
          <w:p w14:paraId="29B4D2F2" w14:textId="7A984FEC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10</w:t>
            </w:r>
          </w:p>
        </w:tc>
        <w:tc>
          <w:tcPr>
            <w:tcW w:w="2268" w:type="dxa"/>
            <w:vAlign w:val="center"/>
          </w:tcPr>
          <w:p w14:paraId="190D5B3E" w14:textId="3DD0C26C" w:rsidR="00871868" w:rsidRPr="00C50C01" w:rsidRDefault="00715FF7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>NRAS</w:t>
            </w:r>
            <w:r w:rsidRPr="00C50C01">
              <w:rPr>
                <w:rFonts w:ascii="Helvetica" w:hAnsi="Helvetica" w:cs="Arial"/>
              </w:rPr>
              <w:t xml:space="preserve"> </w:t>
            </w:r>
            <w:r w:rsidR="007A7506" w:rsidRPr="00C50C01">
              <w:rPr>
                <w:rFonts w:ascii="Helvetica" w:hAnsi="Helvetica" w:cs="Arial"/>
              </w:rPr>
              <w:t>Q</w:t>
            </w:r>
            <w:r w:rsidRPr="00C50C01">
              <w:rPr>
                <w:rFonts w:ascii="Helvetica" w:hAnsi="Helvetica" w:cs="Arial"/>
              </w:rPr>
              <w:t>61</w:t>
            </w:r>
            <w:r w:rsidR="00A90A3F" w:rsidRPr="00C50C01">
              <w:rPr>
                <w:rFonts w:ascii="Helvetica" w:hAnsi="Helvetica" w:cs="Arial"/>
              </w:rPr>
              <w:t>K</w:t>
            </w:r>
          </w:p>
        </w:tc>
        <w:tc>
          <w:tcPr>
            <w:tcW w:w="850" w:type="dxa"/>
            <w:vAlign w:val="center"/>
          </w:tcPr>
          <w:p w14:paraId="30721E62" w14:textId="0AF8BF89" w:rsidR="00871868" w:rsidRPr="00C50C01" w:rsidRDefault="00F37DAD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</w:t>
            </w:r>
          </w:p>
        </w:tc>
        <w:tc>
          <w:tcPr>
            <w:tcW w:w="4910" w:type="dxa"/>
            <w:vAlign w:val="center"/>
          </w:tcPr>
          <w:p w14:paraId="09EA6FF5" w14:textId="77777777" w:rsidR="005B68D7" w:rsidRPr="00C50C01" w:rsidRDefault="005B68D7" w:rsidP="005B68D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mutation </w:t>
            </w:r>
          </w:p>
          <w:p w14:paraId="25046CAC" w14:textId="4BD9323E" w:rsidR="00871868" w:rsidRPr="00C50C01" w:rsidRDefault="007A7506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Nil on FISH</w:t>
            </w:r>
          </w:p>
        </w:tc>
      </w:tr>
      <w:tr w:rsidR="00871868" w:rsidRPr="00C50C01" w14:paraId="2A383B57" w14:textId="77777777" w:rsidTr="00B7614F">
        <w:tc>
          <w:tcPr>
            <w:tcW w:w="988" w:type="dxa"/>
            <w:vAlign w:val="center"/>
          </w:tcPr>
          <w:p w14:paraId="21285125" w14:textId="6D81EDEB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11</w:t>
            </w:r>
          </w:p>
        </w:tc>
        <w:tc>
          <w:tcPr>
            <w:tcW w:w="2268" w:type="dxa"/>
            <w:vAlign w:val="center"/>
          </w:tcPr>
          <w:p w14:paraId="22CA6786" w14:textId="0C16FC14" w:rsidR="00871868" w:rsidRPr="00C50C01" w:rsidRDefault="00F37DAD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NRAS </w:t>
            </w:r>
            <w:r w:rsidRPr="00C50C01">
              <w:rPr>
                <w:rFonts w:ascii="Helvetica" w:hAnsi="Helvetica" w:cs="Arial"/>
              </w:rPr>
              <w:t>G13</w:t>
            </w:r>
            <w:r w:rsidR="00A90A3F" w:rsidRPr="00C50C01">
              <w:rPr>
                <w:rFonts w:ascii="Helvetica" w:hAnsi="Helvetica" w:cs="Arial"/>
              </w:rPr>
              <w:t>D</w:t>
            </w:r>
          </w:p>
          <w:p w14:paraId="22BDAA7F" w14:textId="03865639" w:rsidR="00F37DAD" w:rsidRPr="00C50C01" w:rsidRDefault="00F37DAD" w:rsidP="00FB655C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  <w:i/>
                <w:iCs/>
              </w:rPr>
              <w:t>FAM46C</w:t>
            </w:r>
            <w:r w:rsidRPr="00C50C01">
              <w:rPr>
                <w:rFonts w:ascii="Helvetica" w:hAnsi="Helvetica" w:cs="Arial"/>
              </w:rPr>
              <w:t xml:space="preserve"> </w:t>
            </w:r>
            <w:r w:rsidR="00A90A3F" w:rsidRPr="00C50C01">
              <w:rPr>
                <w:rFonts w:ascii="Helvetica" w:hAnsi="Helvetica" w:cs="Arial"/>
              </w:rPr>
              <w:t>N</w:t>
            </w:r>
            <w:r w:rsidRPr="00C50C01">
              <w:rPr>
                <w:rFonts w:ascii="Helvetica" w:hAnsi="Helvetica" w:cs="Arial"/>
              </w:rPr>
              <w:t>84</w:t>
            </w:r>
            <w:r w:rsidR="00A90A3F" w:rsidRPr="00C50C01">
              <w:rPr>
                <w:rFonts w:ascii="Helvetica" w:hAnsi="Helvetica" w:cs="Arial"/>
              </w:rPr>
              <w:t>K</w:t>
            </w:r>
          </w:p>
        </w:tc>
        <w:tc>
          <w:tcPr>
            <w:tcW w:w="850" w:type="dxa"/>
            <w:vAlign w:val="center"/>
          </w:tcPr>
          <w:p w14:paraId="5898FE18" w14:textId="3F62099A" w:rsidR="00871868" w:rsidRPr="00C50C01" w:rsidRDefault="00F37DAD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46</w:t>
            </w:r>
          </w:p>
          <w:p w14:paraId="61428A80" w14:textId="0BB39D9D" w:rsidR="00F37DAD" w:rsidRPr="00C50C01" w:rsidRDefault="00F37DAD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17</w:t>
            </w:r>
          </w:p>
        </w:tc>
        <w:tc>
          <w:tcPr>
            <w:tcW w:w="4910" w:type="dxa"/>
            <w:vAlign w:val="center"/>
          </w:tcPr>
          <w:p w14:paraId="01D5C08E" w14:textId="0048C40F" w:rsidR="005B68D7" w:rsidRPr="00C50C01" w:rsidRDefault="005B68D7" w:rsidP="005B68D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mutations </w:t>
            </w:r>
          </w:p>
          <w:p w14:paraId="50C82B76" w14:textId="61C97D6C" w:rsidR="000C2ED1" w:rsidRPr="00C50C01" w:rsidRDefault="000C2ED1" w:rsidP="00B7614F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Nil on FISH</w:t>
            </w:r>
          </w:p>
        </w:tc>
      </w:tr>
      <w:tr w:rsidR="00871868" w:rsidRPr="00C50C01" w14:paraId="3063FA6D" w14:textId="77777777" w:rsidTr="00F14800">
        <w:tc>
          <w:tcPr>
            <w:tcW w:w="988" w:type="dxa"/>
            <w:vAlign w:val="center"/>
          </w:tcPr>
          <w:p w14:paraId="3B35DCCD" w14:textId="1BBAC9DF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12</w:t>
            </w:r>
          </w:p>
        </w:tc>
        <w:tc>
          <w:tcPr>
            <w:tcW w:w="2268" w:type="dxa"/>
            <w:vAlign w:val="center"/>
          </w:tcPr>
          <w:p w14:paraId="7543C6E0" w14:textId="77777777" w:rsidR="00871868" w:rsidRPr="00C50C01" w:rsidRDefault="00F37DAD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BRAF </w:t>
            </w:r>
            <w:r w:rsidRPr="00C50C01">
              <w:rPr>
                <w:rFonts w:ascii="Helvetica" w:hAnsi="Helvetica" w:cs="Arial"/>
              </w:rPr>
              <w:t>V471F</w:t>
            </w:r>
          </w:p>
          <w:p w14:paraId="1C64752C" w14:textId="771D4611" w:rsidR="00F37DAD" w:rsidRPr="00C50C01" w:rsidRDefault="00F37DAD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BRAF </w:t>
            </w:r>
            <w:r w:rsidR="00A90A3F" w:rsidRPr="00C50C01">
              <w:rPr>
                <w:rFonts w:ascii="Helvetica" w:hAnsi="Helvetica" w:cs="Arial"/>
              </w:rPr>
              <w:t>G</w:t>
            </w:r>
            <w:r w:rsidRPr="00C50C01">
              <w:rPr>
                <w:rFonts w:ascii="Helvetica" w:hAnsi="Helvetica" w:cs="Arial"/>
              </w:rPr>
              <w:t>466</w:t>
            </w:r>
            <w:r w:rsidR="00A90A3F" w:rsidRPr="00C50C01">
              <w:rPr>
                <w:rFonts w:ascii="Helvetica" w:hAnsi="Helvetica" w:cs="Arial"/>
              </w:rPr>
              <w:t>E</w:t>
            </w:r>
          </w:p>
        </w:tc>
        <w:tc>
          <w:tcPr>
            <w:tcW w:w="850" w:type="dxa"/>
            <w:vAlign w:val="center"/>
          </w:tcPr>
          <w:p w14:paraId="0A1631FC" w14:textId="77777777" w:rsidR="00871868" w:rsidRPr="00C50C01" w:rsidRDefault="00F37DAD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04</w:t>
            </w:r>
          </w:p>
          <w:p w14:paraId="54EFE483" w14:textId="0BF790C1" w:rsidR="00F37DAD" w:rsidRPr="00C50C01" w:rsidRDefault="00F37DAD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06</w:t>
            </w:r>
          </w:p>
        </w:tc>
        <w:tc>
          <w:tcPr>
            <w:tcW w:w="4910" w:type="dxa"/>
            <w:vAlign w:val="center"/>
          </w:tcPr>
          <w:p w14:paraId="121E5307" w14:textId="711AD036" w:rsidR="00871868" w:rsidRPr="00C50C01" w:rsidRDefault="00E23BE2" w:rsidP="00F14800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Neither </w:t>
            </w:r>
            <w:r w:rsidR="00A949B2" w:rsidRPr="00C50C01">
              <w:rPr>
                <w:rFonts w:ascii="Helvetica" w:hAnsi="Helvetica" w:cs="Arial"/>
                <w:i/>
                <w:iCs/>
              </w:rPr>
              <w:t>BRAF</w:t>
            </w:r>
            <w:r w:rsidR="00A949B2" w:rsidRPr="00C50C01">
              <w:rPr>
                <w:rFonts w:ascii="Helvetica" w:hAnsi="Helvetica" w:cs="Arial"/>
              </w:rPr>
              <w:t xml:space="preserve"> mutation </w:t>
            </w:r>
            <w:r w:rsidR="000C2ED1" w:rsidRPr="00C50C01">
              <w:rPr>
                <w:rFonts w:ascii="Helvetica" w:hAnsi="Helvetica" w:cs="Arial"/>
              </w:rPr>
              <w:t>V600E</w:t>
            </w:r>
          </w:p>
        </w:tc>
      </w:tr>
      <w:tr w:rsidR="00871868" w:rsidRPr="00C50C01" w14:paraId="3567F940" w14:textId="77777777" w:rsidTr="005B68D7">
        <w:tc>
          <w:tcPr>
            <w:tcW w:w="988" w:type="dxa"/>
            <w:vAlign w:val="center"/>
          </w:tcPr>
          <w:p w14:paraId="115C3168" w14:textId="5731D395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13</w:t>
            </w:r>
          </w:p>
        </w:tc>
        <w:tc>
          <w:tcPr>
            <w:tcW w:w="2268" w:type="dxa"/>
            <w:vAlign w:val="center"/>
          </w:tcPr>
          <w:p w14:paraId="18E00FBE" w14:textId="50FBC54A" w:rsidR="00871868" w:rsidRPr="00C50C01" w:rsidRDefault="00F37DAD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 xml:space="preserve">KRAS </w:t>
            </w:r>
            <w:r w:rsidR="00F14800" w:rsidRPr="00C50C01">
              <w:rPr>
                <w:rFonts w:ascii="Helvetica" w:hAnsi="Helvetica" w:cs="Arial"/>
              </w:rPr>
              <w:t>Q</w:t>
            </w:r>
            <w:r w:rsidRPr="00C50C01">
              <w:rPr>
                <w:rFonts w:ascii="Helvetica" w:hAnsi="Helvetica" w:cs="Arial"/>
              </w:rPr>
              <w:t>61H</w:t>
            </w:r>
          </w:p>
        </w:tc>
        <w:tc>
          <w:tcPr>
            <w:tcW w:w="850" w:type="dxa"/>
            <w:vAlign w:val="center"/>
          </w:tcPr>
          <w:p w14:paraId="66C89EE6" w14:textId="7C3AC47D" w:rsidR="00871868" w:rsidRPr="00C50C01" w:rsidRDefault="00B94ADA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0.2</w:t>
            </w:r>
          </w:p>
        </w:tc>
        <w:tc>
          <w:tcPr>
            <w:tcW w:w="4910" w:type="dxa"/>
            <w:vAlign w:val="center"/>
          </w:tcPr>
          <w:p w14:paraId="7E52C265" w14:textId="77777777" w:rsidR="00BB43A7" w:rsidRPr="00C50C01" w:rsidRDefault="00BB43A7" w:rsidP="00BB43A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Missense mutations </w:t>
            </w:r>
          </w:p>
          <w:p w14:paraId="3984C435" w14:textId="029616F9" w:rsidR="000C2ED1" w:rsidRPr="00C50C01" w:rsidRDefault="000C2ED1" w:rsidP="005B68D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Nil on FISH</w:t>
            </w:r>
          </w:p>
        </w:tc>
      </w:tr>
      <w:tr w:rsidR="00871868" w:rsidRPr="00C50C01" w14:paraId="18894187" w14:textId="77777777" w:rsidTr="005B68D7">
        <w:tc>
          <w:tcPr>
            <w:tcW w:w="988" w:type="dxa"/>
            <w:vAlign w:val="center"/>
          </w:tcPr>
          <w:p w14:paraId="51581165" w14:textId="6A65CB41" w:rsidR="00871868" w:rsidRPr="00C50C01" w:rsidRDefault="00F718A5" w:rsidP="00FB655C">
            <w:pPr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 w:rsidRPr="00C50C01">
              <w:rPr>
                <w:rFonts w:ascii="Helvetica" w:hAnsi="Helvetica" w:cs="Arial"/>
                <w:color w:val="000000"/>
              </w:rPr>
              <w:t>14</w:t>
            </w:r>
          </w:p>
        </w:tc>
        <w:tc>
          <w:tcPr>
            <w:tcW w:w="2268" w:type="dxa"/>
            <w:vAlign w:val="center"/>
          </w:tcPr>
          <w:p w14:paraId="3AA025EF" w14:textId="442F7A71" w:rsidR="00871868" w:rsidRPr="00C50C01" w:rsidRDefault="00B94ADA" w:rsidP="00FB655C">
            <w:pPr>
              <w:spacing w:line="360" w:lineRule="auto"/>
              <w:rPr>
                <w:rFonts w:ascii="Helvetica" w:hAnsi="Helvetica" w:cs="Arial"/>
                <w:i/>
                <w:iCs/>
              </w:rPr>
            </w:pPr>
            <w:r w:rsidRPr="00C50C01">
              <w:rPr>
                <w:rFonts w:ascii="Helvetica" w:hAnsi="Helvetica" w:cs="Arial"/>
                <w:i/>
                <w:iCs/>
              </w:rPr>
              <w:t>CYLD</w:t>
            </w:r>
          </w:p>
        </w:tc>
        <w:tc>
          <w:tcPr>
            <w:tcW w:w="850" w:type="dxa"/>
            <w:vAlign w:val="center"/>
          </w:tcPr>
          <w:p w14:paraId="2CDC1E4A" w14:textId="04F113B5" w:rsidR="00871868" w:rsidRPr="00C50C01" w:rsidRDefault="00B94ADA" w:rsidP="00F14800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 xml:space="preserve">0.09, </w:t>
            </w:r>
            <w:r w:rsidR="00EE5A0A" w:rsidRPr="00C50C01">
              <w:rPr>
                <w:rFonts w:ascii="Helvetica" w:hAnsi="Helvetica" w:cs="Arial"/>
              </w:rPr>
              <w:t>0.24, 0.38</w:t>
            </w:r>
          </w:p>
        </w:tc>
        <w:tc>
          <w:tcPr>
            <w:tcW w:w="4910" w:type="dxa"/>
            <w:vAlign w:val="center"/>
          </w:tcPr>
          <w:p w14:paraId="1382B5E8" w14:textId="52FBF650" w:rsidR="000C2ED1" w:rsidRPr="00C50C01" w:rsidRDefault="00AD083E" w:rsidP="005B68D7">
            <w:pPr>
              <w:spacing w:line="360" w:lineRule="auto"/>
              <w:rPr>
                <w:rFonts w:ascii="Helvetica" w:hAnsi="Helvetica" w:cs="Arial"/>
              </w:rPr>
            </w:pPr>
            <w:r w:rsidRPr="00C50C01">
              <w:rPr>
                <w:rFonts w:ascii="Helvetica" w:hAnsi="Helvetica" w:cs="Arial"/>
              </w:rPr>
              <w:t>Two</w:t>
            </w:r>
            <w:r w:rsidR="00EE5A0A" w:rsidRPr="00C50C01">
              <w:rPr>
                <w:rFonts w:ascii="Helvetica" w:hAnsi="Helvetica" w:cs="Arial"/>
              </w:rPr>
              <w:t xml:space="preserve"> missense</w:t>
            </w:r>
            <w:r w:rsidRPr="00C50C01">
              <w:rPr>
                <w:rFonts w:ascii="Helvetica" w:hAnsi="Helvetica" w:cs="Arial"/>
              </w:rPr>
              <w:t xml:space="preserve"> mutations and one</w:t>
            </w:r>
            <w:r w:rsidR="00EE5A0A" w:rsidRPr="00C50C01">
              <w:rPr>
                <w:rFonts w:ascii="Helvetica" w:hAnsi="Helvetica" w:cs="Arial"/>
              </w:rPr>
              <w:t xml:space="preserve"> frameshift</w:t>
            </w:r>
            <w:r w:rsidRPr="00C50C01">
              <w:rPr>
                <w:rFonts w:ascii="Helvetica" w:hAnsi="Helvetica" w:cs="Arial"/>
              </w:rPr>
              <w:t xml:space="preserve"> mutation</w:t>
            </w:r>
          </w:p>
        </w:tc>
      </w:tr>
    </w:tbl>
    <w:p w14:paraId="769AC371" w14:textId="10F860A9" w:rsidR="001B2DC9" w:rsidRPr="00C50C01" w:rsidRDefault="001B2DC9" w:rsidP="001B2DC9">
      <w:pPr>
        <w:rPr>
          <w:rFonts w:ascii="Helvetica" w:hAnsi="Helvetica"/>
          <w:b/>
          <w:bCs/>
          <w:sz w:val="24"/>
          <w:szCs w:val="24"/>
        </w:rPr>
      </w:pPr>
    </w:p>
    <w:p w14:paraId="52D211CD" w14:textId="38A59336" w:rsidR="00E92103" w:rsidRPr="00C50C01" w:rsidRDefault="00E92103">
      <w:pPr>
        <w:rPr>
          <w:rFonts w:ascii="Helvetica" w:hAnsi="Helvetica" w:cs="Arial"/>
        </w:rPr>
      </w:pPr>
    </w:p>
    <w:p w14:paraId="7E865859" w14:textId="77777777" w:rsidR="00E366D6" w:rsidRPr="00E366D6" w:rsidRDefault="001B2DC9" w:rsidP="00E366D6">
      <w:pPr>
        <w:pStyle w:val="EndNoteBibliographyTitle"/>
        <w:rPr>
          <w:b/>
          <w:noProof/>
          <w:sz w:val="24"/>
        </w:rPr>
      </w:pPr>
      <w:r w:rsidRPr="00C50C01">
        <w:fldChar w:fldCharType="begin"/>
      </w:r>
      <w:r w:rsidRPr="00C50C01">
        <w:instrText xml:space="preserve"> ADDIN EN.REFLIST </w:instrText>
      </w:r>
      <w:r w:rsidRPr="00C50C01">
        <w:fldChar w:fldCharType="separate"/>
      </w:r>
      <w:r w:rsidR="00E366D6" w:rsidRPr="00E366D6">
        <w:rPr>
          <w:b/>
          <w:noProof/>
          <w:sz w:val="24"/>
        </w:rPr>
        <w:t>Supplementary References</w:t>
      </w:r>
    </w:p>
    <w:p w14:paraId="0965A0E7" w14:textId="77777777" w:rsidR="00E366D6" w:rsidRPr="00E366D6" w:rsidRDefault="00E366D6" w:rsidP="00E366D6">
      <w:pPr>
        <w:pStyle w:val="EndNoteBibliographyTitle"/>
        <w:rPr>
          <w:b/>
          <w:noProof/>
          <w:sz w:val="24"/>
        </w:rPr>
      </w:pPr>
    </w:p>
    <w:p w14:paraId="041B3578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Agnarelli, A., Chevassut, T. &amp; Mancini, E.J. (2018) IRF4 in multiple myeloma-Biology, disease and therapeutic target. </w:t>
      </w:r>
      <w:r w:rsidRPr="00E366D6">
        <w:rPr>
          <w:i/>
          <w:noProof/>
        </w:rPr>
        <w:t xml:space="preserve">Leuk Res, </w:t>
      </w:r>
      <w:r w:rsidRPr="00E366D6">
        <w:rPr>
          <w:b/>
          <w:noProof/>
        </w:rPr>
        <w:t xml:space="preserve">72, </w:t>
      </w:r>
      <w:r w:rsidRPr="00E366D6">
        <w:rPr>
          <w:noProof/>
        </w:rPr>
        <w:t>52-58.</w:t>
      </w:r>
    </w:p>
    <w:p w14:paraId="65805378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Bolli, N., Avet-Loiseau, H., Wedge, D.C., Van Loo, P., Alexandrov, L.B., Martincorena, I., Dawson, K.J., Iorio, F., Nik-Zainal, S., Bignell, G.R., Hinton, J.W., Li, Y., Tubio, J.M., McLaren, S., S, O.M., Butler, A.P., Teague, J.W., Mudie, L., Anderson, E., Rashid, N., Tai, Y.T., Shammas, M.A., Sperling, A.S., Fulciniti, M., Richardson, P.G., Parmigiani, G., Magrangeas, F., Minvielle, S., Moreau, P., Attal, M., Facon, T., Futreal, P.A., Anderson, K.C., Campbell, P.J. &amp; Munshi, N.C. (2014) Heterogeneity of genomic evolution and mutational profiles in multiple myeloma. </w:t>
      </w:r>
      <w:r w:rsidRPr="00E366D6">
        <w:rPr>
          <w:i/>
          <w:noProof/>
        </w:rPr>
        <w:t xml:space="preserve">Nature Communications, </w:t>
      </w:r>
      <w:r w:rsidRPr="00E366D6">
        <w:rPr>
          <w:b/>
          <w:noProof/>
        </w:rPr>
        <w:t xml:space="preserve">5, </w:t>
      </w:r>
      <w:r w:rsidRPr="00E366D6">
        <w:rPr>
          <w:noProof/>
        </w:rPr>
        <w:t>2997.</w:t>
      </w:r>
    </w:p>
    <w:p w14:paraId="7069C7F6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Bolli, N., Biancon, G., Moarii, M., Gimondi, S., Li, Y., de Philippis, C., Maura, F., Sathiaseelan, V., Tai, Y.T., Mudie, L., O'Meara, S., Raine, K., Teague, J.W., Butler, A.P., Carniti, C., Gerstung, M., Bagratuni, T., Kastritis, E., Dimopoulos, M., Corradini, P., Anderson, K.C., Moreau, P., Minvielle, S., Campbell, P.J., Papaemmanuil, E., Avet-Loiseau, H. &amp; Munshi, N.C. (2018) Analysis of the genomic landscape of multiple myeloma highlights novel prognostic markers and disease subgroups. </w:t>
      </w:r>
      <w:r w:rsidRPr="00E366D6">
        <w:rPr>
          <w:i/>
          <w:noProof/>
        </w:rPr>
        <w:t xml:space="preserve">Leukemia, </w:t>
      </w:r>
      <w:r w:rsidRPr="00E366D6">
        <w:rPr>
          <w:b/>
          <w:noProof/>
        </w:rPr>
        <w:t xml:space="preserve">32, </w:t>
      </w:r>
      <w:r w:rsidRPr="00E366D6">
        <w:rPr>
          <w:noProof/>
        </w:rPr>
        <w:t>2604-2616.</w:t>
      </w:r>
    </w:p>
    <w:p w14:paraId="313CE89E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Chapman, M.A., Lawrence, M.S., Keats, J.J., Cibulskis, K., Sougnez, C., Schinzel, A.C., Harview, C.L., Brunet, J.P., Ahmann, G.J., Adli, M., Anderson, K.C., Ardlie, K.G., Auclair, D., Baker, A., Bergsagel, P.L., Bernstein, B.E., Drier, Y., Fonseca, R., Gabriel, S.B., Hofmeister, C.C., Jagannath, S., Jakubowiak, A.J., Krishnan, A., Levy, J., Liefeld, T., Lonial, S., Mahan, S., Mfuko, B., Monti, S., Perkins, L.M., Onofrio, R., Pugh, T.J., Rajkumar, S.V., Ramos, A.H., Siegel, D.S., Sivachenko, A., Stewart, A.K., Trudel, S., Vij, R., Voet, D., Winckler, W., Zimmerman, T., Carpten, J., Trent, J., Hahn, W.C., Garraway, L.A., Meyerson, M., Lander, E.S., Getz, G. &amp; Golub, T.R. (2011) Initial genome sequencing and analysis of multiple myeloma. </w:t>
      </w:r>
      <w:r w:rsidRPr="00E366D6">
        <w:rPr>
          <w:i/>
          <w:noProof/>
        </w:rPr>
        <w:t xml:space="preserve">Nature, </w:t>
      </w:r>
      <w:r w:rsidRPr="00E366D6">
        <w:rPr>
          <w:b/>
          <w:noProof/>
        </w:rPr>
        <w:t xml:space="preserve">471, </w:t>
      </w:r>
      <w:r w:rsidRPr="00E366D6">
        <w:rPr>
          <w:noProof/>
        </w:rPr>
        <w:t>467-472.</w:t>
      </w:r>
    </w:p>
    <w:p w14:paraId="6FA832A2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Chavan, S.S., He, J., Tytarenko, R., Deshpande, S., Patel, P., Bailey, M., Stein, C.K., Stephens, O., Weinhold, N., Petty, N., Steward, D., Rasche, L., Bauer, M., Ashby, C., Peterson, E., Ali, S., Ross, J., Miller, V.A., Stephens, P., Thanendrarajan, S., Schinke, C., Zangari, M., van Rhee, F., Barlogie, B., Mughal, T.I., Davies, F.E., Morgan, G.J. &amp; Walker, B.A. (2017) Bi-allelic inactivation is more prevalent at relapse in multiple myeloma, identifying </w:t>
      </w:r>
      <w:r w:rsidRPr="00E366D6">
        <w:rPr>
          <w:i/>
          <w:noProof/>
        </w:rPr>
        <w:t>RB1</w:t>
      </w:r>
      <w:r w:rsidRPr="00E366D6">
        <w:rPr>
          <w:noProof/>
        </w:rPr>
        <w:t xml:space="preserve"> as an independent prognostic marker. </w:t>
      </w:r>
      <w:r w:rsidRPr="00E366D6">
        <w:rPr>
          <w:i/>
          <w:noProof/>
        </w:rPr>
        <w:t xml:space="preserve">Blood Cancer Journal, </w:t>
      </w:r>
      <w:r w:rsidRPr="00E366D6">
        <w:rPr>
          <w:b/>
          <w:noProof/>
        </w:rPr>
        <w:t xml:space="preserve">7, </w:t>
      </w:r>
      <w:r w:rsidRPr="00E366D6">
        <w:rPr>
          <w:noProof/>
        </w:rPr>
        <w:t>e535.</w:t>
      </w:r>
    </w:p>
    <w:p w14:paraId="0375170D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Jenner, M.W., Leone, P.E., Walker, B.A., Ross, F.M., Johnson, D.C., Gonzalez, D., Chiecchio, L., Dachs Cabanas, E., Dagrada, G.P., Nightingale, M., Protheroe, R.K., Stockley, D., Else, M., Dickens, N.J., Cross, N.C., Davies, F.E. &amp; Morgan, G.J. (2007) Gene mapping and expression analysis of 16q loss of heterozygosity identifies WWOX and CYLD as being important in determining clinical outcome in multiple myeloma. </w:t>
      </w:r>
      <w:r w:rsidRPr="00E366D6">
        <w:rPr>
          <w:i/>
          <w:noProof/>
        </w:rPr>
        <w:t xml:space="preserve">Blood, </w:t>
      </w:r>
      <w:r w:rsidRPr="00E366D6">
        <w:rPr>
          <w:b/>
          <w:noProof/>
        </w:rPr>
        <w:t xml:space="preserve">110, </w:t>
      </w:r>
      <w:r w:rsidRPr="00E366D6">
        <w:rPr>
          <w:noProof/>
        </w:rPr>
        <w:t>3291-3300.</w:t>
      </w:r>
    </w:p>
    <w:p w14:paraId="7CEFA9DA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Lohr, J.G., Stojanov, P., Carter, S.L., Cruz-Gordillo, P., Lawrence, M.S., Auclair, D., Sougnez, C., Knoechel, B., Gould, J., Saksena, G., Cibulskis, K., McKenna, A., Chapman, M.A., Straussman, R., Levy, J., Perkins, L.M., Keats, J.J., Schumacher, S.E., Rosenberg, M., Multiple Myeloma Research, C., Getz, G. &amp; Golub, T.R. (2014) Widespread genetic heterogeneity in multiple myeloma: implications for targeted therapy. </w:t>
      </w:r>
      <w:r w:rsidRPr="00E366D6">
        <w:rPr>
          <w:i/>
          <w:noProof/>
        </w:rPr>
        <w:t xml:space="preserve">Cancer Cell, </w:t>
      </w:r>
      <w:r w:rsidRPr="00E366D6">
        <w:rPr>
          <w:b/>
          <w:noProof/>
        </w:rPr>
        <w:t xml:space="preserve">25, </w:t>
      </w:r>
      <w:r w:rsidRPr="00E366D6">
        <w:rPr>
          <w:noProof/>
        </w:rPr>
        <w:t>91-101.</w:t>
      </w:r>
    </w:p>
    <w:p w14:paraId="217D1A20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lastRenderedPageBreak/>
        <w:t xml:space="preserve">Mambetsariev, N., Lin, W.W., Stunz, L.L., Hanson, B.M., Hildebrand, J.M. &amp; Bishop, G.A. (2016) Nuclear TRAF3 is a negative regulator of CREB in B cells. </w:t>
      </w:r>
      <w:r w:rsidRPr="00E366D6">
        <w:rPr>
          <w:i/>
          <w:noProof/>
        </w:rPr>
        <w:t xml:space="preserve">Proc Natl Acad Sci U S A, </w:t>
      </w:r>
      <w:r w:rsidRPr="00E366D6">
        <w:rPr>
          <w:b/>
          <w:noProof/>
        </w:rPr>
        <w:t xml:space="preserve">113, </w:t>
      </w:r>
      <w:r w:rsidRPr="00E366D6">
        <w:rPr>
          <w:noProof/>
        </w:rPr>
        <w:t>1032-1037.</w:t>
      </w:r>
    </w:p>
    <w:p w14:paraId="0F9E5464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Mroczek, S., Chlebowska, J., Kulinski, T.M., Gewartowska, O., Gruchota, J., Cysewski, D., Liudkovska, V., Borsuk, E., Nowis, D. &amp; Dziembowski, A. (2017) The non-canonical poly(A) polymerase FAM46C acts as an onco-suppressor in multiple myeloma. </w:t>
      </w:r>
      <w:r w:rsidRPr="00E366D6">
        <w:rPr>
          <w:i/>
          <w:noProof/>
        </w:rPr>
        <w:t xml:space="preserve">Nature Communications, </w:t>
      </w:r>
      <w:r w:rsidRPr="00E366D6">
        <w:rPr>
          <w:b/>
          <w:noProof/>
        </w:rPr>
        <w:t xml:space="preserve">8, </w:t>
      </w:r>
      <w:r w:rsidRPr="00E366D6">
        <w:rPr>
          <w:noProof/>
        </w:rPr>
        <w:t>619.</w:t>
      </w:r>
    </w:p>
    <w:p w14:paraId="289CD30D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Qiang, Y.W., Ye, S., Chen, Y., Buros, A.F., Edmonson, R., van Rhee, F., Barlogie, B., Epstein, J., Morgan, G.J. &amp; Davies, F.E. (2016) MAF protein mediates innate resistance to proteasome inhibition therapy in multiple myeloma. </w:t>
      </w:r>
      <w:r w:rsidRPr="00E366D6">
        <w:rPr>
          <w:i/>
          <w:noProof/>
        </w:rPr>
        <w:t xml:space="preserve">Blood, </w:t>
      </w:r>
      <w:r w:rsidRPr="00E366D6">
        <w:rPr>
          <w:b/>
          <w:noProof/>
        </w:rPr>
        <w:t xml:space="preserve">128, </w:t>
      </w:r>
      <w:r w:rsidRPr="00E366D6">
        <w:rPr>
          <w:noProof/>
        </w:rPr>
        <w:t>2919-2930.</w:t>
      </w:r>
    </w:p>
    <w:p w14:paraId="46FFDCE5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Walker, B.A., Mavrommatis, K., Wardell, C.P., Ashby, T.C., Bauer, M., Davies, F., Rosenthal, A., Wang, H., Qu, P., Hoering, A., Samur, M., Towfic, F., Ortiz, M., Flynt, E., Yu, Z., Yang, Z., Rozelle, D., Obenauer, J., Trotter, M., Auclair, D., Keats, J., Bolli, N., Fulciniti, M., Szalat, R., Moreau, P., Durie, B., Stewart, A.K., Goldschmidt, H., Raab, M.S., Einsele, H., Sonneveld, P., San Miguel, J., Lonial, S., Jackson, G.H., Anderson, K.C., Avet-Loiseau, H., Munshi, N., Thakurta, A. &amp; Morgan, G. (2019) A high-risk, Double-Hit, group of newly diagnosed myeloma identified by genomic analysis. </w:t>
      </w:r>
      <w:r w:rsidRPr="00E366D6">
        <w:rPr>
          <w:i/>
          <w:noProof/>
        </w:rPr>
        <w:t xml:space="preserve">Leukemia, </w:t>
      </w:r>
      <w:r w:rsidRPr="00E366D6">
        <w:rPr>
          <w:b/>
          <w:noProof/>
        </w:rPr>
        <w:t xml:space="preserve">33, </w:t>
      </w:r>
      <w:r w:rsidRPr="00E366D6">
        <w:rPr>
          <w:noProof/>
        </w:rPr>
        <w:t>159-170.</w:t>
      </w:r>
    </w:p>
    <w:p w14:paraId="7322AA38" w14:textId="77777777" w:rsidR="00E366D6" w:rsidRPr="00E366D6" w:rsidRDefault="00E366D6" w:rsidP="00E366D6">
      <w:pPr>
        <w:pStyle w:val="EndNoteBibliography"/>
        <w:ind w:left="720" w:hanging="720"/>
        <w:rPr>
          <w:noProof/>
        </w:rPr>
      </w:pPr>
      <w:r w:rsidRPr="00E366D6">
        <w:rPr>
          <w:noProof/>
        </w:rPr>
        <w:t xml:space="preserve">Walker, B.A., Mavrommatis, K., Wardell, C.P., Ashby, T.C., Bauer, M., Davies, F.E., Rosenthal, A., Wang, H., Qu, P., Hoering, A., Samur, M., Towfic, F., Ortiz, M., Flynt, E., Yu, Z., Yang, Z., Rozelle, D., Obenauer, J., Trotter, M., Auclair, D., Keats, J., Bolli, N., Fulciniti, M., Szalat, R., Moreau, P., Durie, B., Stewart, A.K., Goldschmidt, H., Raab, M.S., Einsele, H., Sonneveld, P., San Miguel, J., Lonial, S., Jackson, G.H., Anderson, K.C., Avet-Loiseau, H., Munshi, N., Thakurta, A. &amp; Morgan, G.J. (2018) Identification of novel mutational drivers reveals oncogene dependencies in multiple myeloma. </w:t>
      </w:r>
      <w:r w:rsidRPr="00E366D6">
        <w:rPr>
          <w:i/>
          <w:noProof/>
        </w:rPr>
        <w:t xml:space="preserve">Blood, </w:t>
      </w:r>
      <w:r w:rsidRPr="00E366D6">
        <w:rPr>
          <w:b/>
          <w:noProof/>
        </w:rPr>
        <w:t xml:space="preserve">132, </w:t>
      </w:r>
      <w:r w:rsidRPr="00E366D6">
        <w:rPr>
          <w:noProof/>
        </w:rPr>
        <w:t>587-597.</w:t>
      </w:r>
    </w:p>
    <w:p w14:paraId="4075E518" w14:textId="21CA90D3" w:rsidR="008D695B" w:rsidRPr="00C50C01" w:rsidRDefault="001B2DC9" w:rsidP="001B2DC9">
      <w:pPr>
        <w:rPr>
          <w:rFonts w:ascii="Helvetica" w:hAnsi="Helvetica"/>
          <w:sz w:val="24"/>
          <w:szCs w:val="24"/>
        </w:rPr>
      </w:pPr>
      <w:r w:rsidRPr="00C50C01">
        <w:rPr>
          <w:rFonts w:ascii="Helvetica" w:hAnsi="Helvetica"/>
          <w:sz w:val="24"/>
          <w:szCs w:val="24"/>
        </w:rPr>
        <w:fldChar w:fldCharType="end"/>
      </w:r>
    </w:p>
    <w:sectPr w:rsidR="008D695B" w:rsidRPr="00C50C01" w:rsidSect="00127E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Haematology&lt;/Style&gt;&lt;LeftDelim&gt;{&lt;/LeftDelim&gt;&lt;RightDelim&gt;}&lt;/RightDelim&gt;&lt;FontName&gt;Helvetica&lt;/FontName&gt;&lt;FontSize&gt;11&lt;/FontSize&gt;&lt;ReflistTitle&gt;&lt;style face=&quot;bold&quot; size=&quot;12&quot;&gt;Supplementary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effdsmszee8efvd1p99sx05v2paesxx99&quot;&gt;My EndNote Library&lt;record-ids&gt;&lt;item&gt;294&lt;/item&gt;&lt;item&gt;314&lt;/item&gt;&lt;item&gt;316&lt;/item&gt;&lt;item&gt;321&lt;/item&gt;&lt;item&gt;324&lt;/item&gt;&lt;item&gt;327&lt;/item&gt;&lt;item&gt;330&lt;/item&gt;&lt;item&gt;331&lt;/item&gt;&lt;item&gt;332&lt;/item&gt;&lt;item&gt;333&lt;/item&gt;&lt;item&gt;403&lt;/item&gt;&lt;item&gt;404&lt;/item&gt;&lt;/record-ids&gt;&lt;/item&gt;&lt;/Libraries&gt;"/>
  </w:docVars>
  <w:rsids>
    <w:rsidRoot w:val="005008F1"/>
    <w:rsid w:val="00010187"/>
    <w:rsid w:val="00021372"/>
    <w:rsid w:val="00024CC6"/>
    <w:rsid w:val="00025D67"/>
    <w:rsid w:val="00036921"/>
    <w:rsid w:val="00057C58"/>
    <w:rsid w:val="00067420"/>
    <w:rsid w:val="00072130"/>
    <w:rsid w:val="0007492D"/>
    <w:rsid w:val="00082555"/>
    <w:rsid w:val="0009278D"/>
    <w:rsid w:val="000B544D"/>
    <w:rsid w:val="000B6378"/>
    <w:rsid w:val="000C0D55"/>
    <w:rsid w:val="000C269C"/>
    <w:rsid w:val="000C2ED1"/>
    <w:rsid w:val="000C3763"/>
    <w:rsid w:val="000C75E7"/>
    <w:rsid w:val="000C7D63"/>
    <w:rsid w:val="000D113A"/>
    <w:rsid w:val="000E5F1A"/>
    <w:rsid w:val="000E6A1D"/>
    <w:rsid w:val="000F038E"/>
    <w:rsid w:val="000F78E4"/>
    <w:rsid w:val="0010120D"/>
    <w:rsid w:val="00103269"/>
    <w:rsid w:val="00107B1B"/>
    <w:rsid w:val="00122EE2"/>
    <w:rsid w:val="00127EAC"/>
    <w:rsid w:val="00147DBE"/>
    <w:rsid w:val="00161C6C"/>
    <w:rsid w:val="00162918"/>
    <w:rsid w:val="0016516E"/>
    <w:rsid w:val="0017376B"/>
    <w:rsid w:val="001A1215"/>
    <w:rsid w:val="001B2DC9"/>
    <w:rsid w:val="001B3C0D"/>
    <w:rsid w:val="001B76E4"/>
    <w:rsid w:val="001C3C87"/>
    <w:rsid w:val="001D3ABE"/>
    <w:rsid w:val="001D663F"/>
    <w:rsid w:val="001E3060"/>
    <w:rsid w:val="001E78DB"/>
    <w:rsid w:val="001F1DD6"/>
    <w:rsid w:val="001F7E5F"/>
    <w:rsid w:val="002000E2"/>
    <w:rsid w:val="00203008"/>
    <w:rsid w:val="00211915"/>
    <w:rsid w:val="00211DA1"/>
    <w:rsid w:val="00216D26"/>
    <w:rsid w:val="0021775A"/>
    <w:rsid w:val="002210C9"/>
    <w:rsid w:val="002250E5"/>
    <w:rsid w:val="002251A7"/>
    <w:rsid w:val="00226C07"/>
    <w:rsid w:val="00232655"/>
    <w:rsid w:val="00245892"/>
    <w:rsid w:val="002471CD"/>
    <w:rsid w:val="00251052"/>
    <w:rsid w:val="0025732D"/>
    <w:rsid w:val="002627D9"/>
    <w:rsid w:val="00264D7E"/>
    <w:rsid w:val="00291BE3"/>
    <w:rsid w:val="0029713A"/>
    <w:rsid w:val="002A5F15"/>
    <w:rsid w:val="002B2360"/>
    <w:rsid w:val="002C1499"/>
    <w:rsid w:val="002C1B1D"/>
    <w:rsid w:val="002C4A36"/>
    <w:rsid w:val="002D36B7"/>
    <w:rsid w:val="002D7744"/>
    <w:rsid w:val="002F1966"/>
    <w:rsid w:val="00310A14"/>
    <w:rsid w:val="00317B6F"/>
    <w:rsid w:val="00324A2B"/>
    <w:rsid w:val="003268F9"/>
    <w:rsid w:val="003302A7"/>
    <w:rsid w:val="0033150A"/>
    <w:rsid w:val="00332C91"/>
    <w:rsid w:val="0033776F"/>
    <w:rsid w:val="00347FAC"/>
    <w:rsid w:val="00356742"/>
    <w:rsid w:val="00360F80"/>
    <w:rsid w:val="0036664B"/>
    <w:rsid w:val="003675E6"/>
    <w:rsid w:val="003751CA"/>
    <w:rsid w:val="00390FAA"/>
    <w:rsid w:val="00391A50"/>
    <w:rsid w:val="00391E82"/>
    <w:rsid w:val="00392DD0"/>
    <w:rsid w:val="003A2813"/>
    <w:rsid w:val="003A7DB3"/>
    <w:rsid w:val="003B6981"/>
    <w:rsid w:val="003C1841"/>
    <w:rsid w:val="003D3505"/>
    <w:rsid w:val="003E0145"/>
    <w:rsid w:val="003E2CA9"/>
    <w:rsid w:val="003F62C8"/>
    <w:rsid w:val="00403462"/>
    <w:rsid w:val="004128D2"/>
    <w:rsid w:val="004227B0"/>
    <w:rsid w:val="00424650"/>
    <w:rsid w:val="004247AC"/>
    <w:rsid w:val="00424BAE"/>
    <w:rsid w:val="00427218"/>
    <w:rsid w:val="00432056"/>
    <w:rsid w:val="00432CE5"/>
    <w:rsid w:val="00433CDC"/>
    <w:rsid w:val="004423E4"/>
    <w:rsid w:val="0044596F"/>
    <w:rsid w:val="00446D1E"/>
    <w:rsid w:val="00451B40"/>
    <w:rsid w:val="00460750"/>
    <w:rsid w:val="0046413B"/>
    <w:rsid w:val="004700FD"/>
    <w:rsid w:val="00472DFF"/>
    <w:rsid w:val="00474FAB"/>
    <w:rsid w:val="00476ADA"/>
    <w:rsid w:val="00480BA8"/>
    <w:rsid w:val="004871E3"/>
    <w:rsid w:val="0049207F"/>
    <w:rsid w:val="00496E20"/>
    <w:rsid w:val="00497319"/>
    <w:rsid w:val="004A33E1"/>
    <w:rsid w:val="004C3E1E"/>
    <w:rsid w:val="004C686F"/>
    <w:rsid w:val="004D0867"/>
    <w:rsid w:val="004D3D55"/>
    <w:rsid w:val="004D6B6B"/>
    <w:rsid w:val="004E3388"/>
    <w:rsid w:val="004F087C"/>
    <w:rsid w:val="005008F1"/>
    <w:rsid w:val="00502102"/>
    <w:rsid w:val="00507DDD"/>
    <w:rsid w:val="0051366B"/>
    <w:rsid w:val="00524049"/>
    <w:rsid w:val="00537A61"/>
    <w:rsid w:val="0054410A"/>
    <w:rsid w:val="00545159"/>
    <w:rsid w:val="00550D1C"/>
    <w:rsid w:val="005712BC"/>
    <w:rsid w:val="0057571F"/>
    <w:rsid w:val="005810A9"/>
    <w:rsid w:val="0058364A"/>
    <w:rsid w:val="00590F66"/>
    <w:rsid w:val="005A1F0A"/>
    <w:rsid w:val="005A312A"/>
    <w:rsid w:val="005B68D7"/>
    <w:rsid w:val="005B6E86"/>
    <w:rsid w:val="005C2919"/>
    <w:rsid w:val="005C460C"/>
    <w:rsid w:val="005D6596"/>
    <w:rsid w:val="005D70A7"/>
    <w:rsid w:val="005F07AA"/>
    <w:rsid w:val="005F2CEF"/>
    <w:rsid w:val="00606F62"/>
    <w:rsid w:val="00620500"/>
    <w:rsid w:val="00626E8C"/>
    <w:rsid w:val="00630E67"/>
    <w:rsid w:val="0063541E"/>
    <w:rsid w:val="0063622E"/>
    <w:rsid w:val="00650116"/>
    <w:rsid w:val="00652D51"/>
    <w:rsid w:val="00663CF6"/>
    <w:rsid w:val="00664339"/>
    <w:rsid w:val="00665EFE"/>
    <w:rsid w:val="006720DA"/>
    <w:rsid w:val="006760BF"/>
    <w:rsid w:val="006807A7"/>
    <w:rsid w:val="006879B8"/>
    <w:rsid w:val="006915AA"/>
    <w:rsid w:val="00692ACB"/>
    <w:rsid w:val="006A14E4"/>
    <w:rsid w:val="006A6286"/>
    <w:rsid w:val="006B1714"/>
    <w:rsid w:val="006B2886"/>
    <w:rsid w:val="006C1EB0"/>
    <w:rsid w:val="006D12AA"/>
    <w:rsid w:val="006D61F8"/>
    <w:rsid w:val="006D6E00"/>
    <w:rsid w:val="006E7FD5"/>
    <w:rsid w:val="006F3A95"/>
    <w:rsid w:val="006F3E6E"/>
    <w:rsid w:val="006F5CC2"/>
    <w:rsid w:val="00700E81"/>
    <w:rsid w:val="0070394B"/>
    <w:rsid w:val="00703EE2"/>
    <w:rsid w:val="0071041C"/>
    <w:rsid w:val="00715FF7"/>
    <w:rsid w:val="00716E7B"/>
    <w:rsid w:val="00720F01"/>
    <w:rsid w:val="0073294D"/>
    <w:rsid w:val="00732CAE"/>
    <w:rsid w:val="007400A4"/>
    <w:rsid w:val="00747113"/>
    <w:rsid w:val="00753CF8"/>
    <w:rsid w:val="00763646"/>
    <w:rsid w:val="00764684"/>
    <w:rsid w:val="00766220"/>
    <w:rsid w:val="0077385A"/>
    <w:rsid w:val="007A3C47"/>
    <w:rsid w:val="007A5D90"/>
    <w:rsid w:val="007A7506"/>
    <w:rsid w:val="007B1815"/>
    <w:rsid w:val="007B1951"/>
    <w:rsid w:val="007C48E7"/>
    <w:rsid w:val="007D2355"/>
    <w:rsid w:val="007E25E3"/>
    <w:rsid w:val="007F7AD1"/>
    <w:rsid w:val="0081117D"/>
    <w:rsid w:val="00814E50"/>
    <w:rsid w:val="00822ADD"/>
    <w:rsid w:val="00826029"/>
    <w:rsid w:val="008418ED"/>
    <w:rsid w:val="008501B0"/>
    <w:rsid w:val="00863526"/>
    <w:rsid w:val="00871868"/>
    <w:rsid w:val="008912F5"/>
    <w:rsid w:val="00892596"/>
    <w:rsid w:val="008B311F"/>
    <w:rsid w:val="008B3454"/>
    <w:rsid w:val="008B6EC2"/>
    <w:rsid w:val="008D15D5"/>
    <w:rsid w:val="008D683C"/>
    <w:rsid w:val="008D695B"/>
    <w:rsid w:val="008D7733"/>
    <w:rsid w:val="008E73D0"/>
    <w:rsid w:val="008F0D01"/>
    <w:rsid w:val="008F16A9"/>
    <w:rsid w:val="0090100C"/>
    <w:rsid w:val="0090312B"/>
    <w:rsid w:val="00904805"/>
    <w:rsid w:val="00913891"/>
    <w:rsid w:val="00913910"/>
    <w:rsid w:val="00920D09"/>
    <w:rsid w:val="009215E0"/>
    <w:rsid w:val="00923AC0"/>
    <w:rsid w:val="0092720A"/>
    <w:rsid w:val="009374B8"/>
    <w:rsid w:val="009418B4"/>
    <w:rsid w:val="0094596D"/>
    <w:rsid w:val="00952E75"/>
    <w:rsid w:val="00955B13"/>
    <w:rsid w:val="0096541A"/>
    <w:rsid w:val="00966216"/>
    <w:rsid w:val="00971E54"/>
    <w:rsid w:val="00974EEF"/>
    <w:rsid w:val="0099499C"/>
    <w:rsid w:val="009963B3"/>
    <w:rsid w:val="009965CF"/>
    <w:rsid w:val="009A2FFC"/>
    <w:rsid w:val="009A7D19"/>
    <w:rsid w:val="009B180C"/>
    <w:rsid w:val="009B5E39"/>
    <w:rsid w:val="009C545E"/>
    <w:rsid w:val="009C7A77"/>
    <w:rsid w:val="009C7B8A"/>
    <w:rsid w:val="009D11F7"/>
    <w:rsid w:val="009D27A1"/>
    <w:rsid w:val="009D43C3"/>
    <w:rsid w:val="009F441F"/>
    <w:rsid w:val="009F47D8"/>
    <w:rsid w:val="009F68D9"/>
    <w:rsid w:val="009F7B2F"/>
    <w:rsid w:val="00A13BD4"/>
    <w:rsid w:val="00A13DC5"/>
    <w:rsid w:val="00A17FF8"/>
    <w:rsid w:val="00A22627"/>
    <w:rsid w:val="00A2698C"/>
    <w:rsid w:val="00A34535"/>
    <w:rsid w:val="00A45B8C"/>
    <w:rsid w:val="00A63457"/>
    <w:rsid w:val="00A63506"/>
    <w:rsid w:val="00A656C1"/>
    <w:rsid w:val="00A74F8F"/>
    <w:rsid w:val="00A90A3F"/>
    <w:rsid w:val="00A9301A"/>
    <w:rsid w:val="00A949B2"/>
    <w:rsid w:val="00A95144"/>
    <w:rsid w:val="00A96E60"/>
    <w:rsid w:val="00AA16F8"/>
    <w:rsid w:val="00AC03BD"/>
    <w:rsid w:val="00AD083E"/>
    <w:rsid w:val="00AD25D4"/>
    <w:rsid w:val="00AD669E"/>
    <w:rsid w:val="00AE62D1"/>
    <w:rsid w:val="00AF17EF"/>
    <w:rsid w:val="00AF37DC"/>
    <w:rsid w:val="00B06B7A"/>
    <w:rsid w:val="00B16225"/>
    <w:rsid w:val="00B21B9E"/>
    <w:rsid w:val="00B22ECC"/>
    <w:rsid w:val="00B33E8C"/>
    <w:rsid w:val="00B36615"/>
    <w:rsid w:val="00B401DB"/>
    <w:rsid w:val="00B424A1"/>
    <w:rsid w:val="00B4520F"/>
    <w:rsid w:val="00B45C84"/>
    <w:rsid w:val="00B45FDB"/>
    <w:rsid w:val="00B4702C"/>
    <w:rsid w:val="00B470C7"/>
    <w:rsid w:val="00B47B19"/>
    <w:rsid w:val="00B60ED8"/>
    <w:rsid w:val="00B64D14"/>
    <w:rsid w:val="00B70F94"/>
    <w:rsid w:val="00B7614F"/>
    <w:rsid w:val="00B765E0"/>
    <w:rsid w:val="00B929E8"/>
    <w:rsid w:val="00B94ADA"/>
    <w:rsid w:val="00B97C05"/>
    <w:rsid w:val="00BB2A4F"/>
    <w:rsid w:val="00BB43A7"/>
    <w:rsid w:val="00BB61CE"/>
    <w:rsid w:val="00BB7E1E"/>
    <w:rsid w:val="00BC1282"/>
    <w:rsid w:val="00BC3B7D"/>
    <w:rsid w:val="00BD390E"/>
    <w:rsid w:val="00BD4B19"/>
    <w:rsid w:val="00BD4D2C"/>
    <w:rsid w:val="00BD4FEA"/>
    <w:rsid w:val="00BD6E59"/>
    <w:rsid w:val="00BD7177"/>
    <w:rsid w:val="00BE6814"/>
    <w:rsid w:val="00C03786"/>
    <w:rsid w:val="00C0754B"/>
    <w:rsid w:val="00C11410"/>
    <w:rsid w:val="00C12E8D"/>
    <w:rsid w:val="00C1746A"/>
    <w:rsid w:val="00C20C9C"/>
    <w:rsid w:val="00C2253C"/>
    <w:rsid w:val="00C253C8"/>
    <w:rsid w:val="00C25EC6"/>
    <w:rsid w:val="00C26055"/>
    <w:rsid w:val="00C32AA0"/>
    <w:rsid w:val="00C45520"/>
    <w:rsid w:val="00C4567E"/>
    <w:rsid w:val="00C50C01"/>
    <w:rsid w:val="00C53624"/>
    <w:rsid w:val="00C636A5"/>
    <w:rsid w:val="00C649D2"/>
    <w:rsid w:val="00C6610F"/>
    <w:rsid w:val="00C6653E"/>
    <w:rsid w:val="00C66FD8"/>
    <w:rsid w:val="00C67651"/>
    <w:rsid w:val="00C677C1"/>
    <w:rsid w:val="00C72EFA"/>
    <w:rsid w:val="00C75463"/>
    <w:rsid w:val="00C924D0"/>
    <w:rsid w:val="00CA4779"/>
    <w:rsid w:val="00CA5577"/>
    <w:rsid w:val="00CB7CFD"/>
    <w:rsid w:val="00CC3DAA"/>
    <w:rsid w:val="00CC7EAD"/>
    <w:rsid w:val="00CD745B"/>
    <w:rsid w:val="00CE67CD"/>
    <w:rsid w:val="00CE7319"/>
    <w:rsid w:val="00CF0A79"/>
    <w:rsid w:val="00CF373F"/>
    <w:rsid w:val="00CF4C62"/>
    <w:rsid w:val="00CF4F58"/>
    <w:rsid w:val="00D02C0A"/>
    <w:rsid w:val="00D10078"/>
    <w:rsid w:val="00D14C2B"/>
    <w:rsid w:val="00D165C3"/>
    <w:rsid w:val="00D21067"/>
    <w:rsid w:val="00D22EAE"/>
    <w:rsid w:val="00D23724"/>
    <w:rsid w:val="00D26125"/>
    <w:rsid w:val="00D2642B"/>
    <w:rsid w:val="00D276D0"/>
    <w:rsid w:val="00D36415"/>
    <w:rsid w:val="00D4703B"/>
    <w:rsid w:val="00D517C7"/>
    <w:rsid w:val="00D531A6"/>
    <w:rsid w:val="00D56852"/>
    <w:rsid w:val="00D6299E"/>
    <w:rsid w:val="00D63A03"/>
    <w:rsid w:val="00D64232"/>
    <w:rsid w:val="00D66DA1"/>
    <w:rsid w:val="00D66E3F"/>
    <w:rsid w:val="00D67E54"/>
    <w:rsid w:val="00D702E0"/>
    <w:rsid w:val="00D73F07"/>
    <w:rsid w:val="00D7453D"/>
    <w:rsid w:val="00D7695B"/>
    <w:rsid w:val="00D814D5"/>
    <w:rsid w:val="00D857DA"/>
    <w:rsid w:val="00D8644B"/>
    <w:rsid w:val="00D911A8"/>
    <w:rsid w:val="00D941C2"/>
    <w:rsid w:val="00D97343"/>
    <w:rsid w:val="00DA4992"/>
    <w:rsid w:val="00DA601E"/>
    <w:rsid w:val="00DC6B1A"/>
    <w:rsid w:val="00DD3BF9"/>
    <w:rsid w:val="00DD521C"/>
    <w:rsid w:val="00DD6CED"/>
    <w:rsid w:val="00DE7F5B"/>
    <w:rsid w:val="00E010FD"/>
    <w:rsid w:val="00E0575B"/>
    <w:rsid w:val="00E23BE2"/>
    <w:rsid w:val="00E25525"/>
    <w:rsid w:val="00E27655"/>
    <w:rsid w:val="00E35B47"/>
    <w:rsid w:val="00E366D6"/>
    <w:rsid w:val="00E41706"/>
    <w:rsid w:val="00E44CEC"/>
    <w:rsid w:val="00E6047B"/>
    <w:rsid w:val="00E65C79"/>
    <w:rsid w:val="00E7332F"/>
    <w:rsid w:val="00E819F7"/>
    <w:rsid w:val="00E92103"/>
    <w:rsid w:val="00E94F82"/>
    <w:rsid w:val="00EA0B0D"/>
    <w:rsid w:val="00EA3598"/>
    <w:rsid w:val="00EA4178"/>
    <w:rsid w:val="00EB12EC"/>
    <w:rsid w:val="00EB1408"/>
    <w:rsid w:val="00EB7B8D"/>
    <w:rsid w:val="00EC030F"/>
    <w:rsid w:val="00EC48B9"/>
    <w:rsid w:val="00EE03B5"/>
    <w:rsid w:val="00EE5A0A"/>
    <w:rsid w:val="00EE6A48"/>
    <w:rsid w:val="00EF63D4"/>
    <w:rsid w:val="00F01F62"/>
    <w:rsid w:val="00F02460"/>
    <w:rsid w:val="00F125A8"/>
    <w:rsid w:val="00F14800"/>
    <w:rsid w:val="00F17713"/>
    <w:rsid w:val="00F25752"/>
    <w:rsid w:val="00F32489"/>
    <w:rsid w:val="00F37DAD"/>
    <w:rsid w:val="00F440AA"/>
    <w:rsid w:val="00F445C7"/>
    <w:rsid w:val="00F57A71"/>
    <w:rsid w:val="00F60658"/>
    <w:rsid w:val="00F718A5"/>
    <w:rsid w:val="00F75A32"/>
    <w:rsid w:val="00F83615"/>
    <w:rsid w:val="00F860CB"/>
    <w:rsid w:val="00F953CC"/>
    <w:rsid w:val="00FA6785"/>
    <w:rsid w:val="00FB07EC"/>
    <w:rsid w:val="00FB0AF7"/>
    <w:rsid w:val="00FB1988"/>
    <w:rsid w:val="00FB655C"/>
    <w:rsid w:val="00FC545D"/>
    <w:rsid w:val="00FD27C4"/>
    <w:rsid w:val="00FD3DD8"/>
    <w:rsid w:val="00FE31E8"/>
    <w:rsid w:val="00FE3372"/>
    <w:rsid w:val="00FE3975"/>
    <w:rsid w:val="00FF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E61D"/>
  <w15:chartTrackingRefBased/>
  <w15:docId w15:val="{7A08E2A1-9287-4043-BEDF-DB29D6F8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F1"/>
    <w:rPr>
      <w:rFonts w:eastAsiaTheme="minorEastAsia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A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8F1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2DC9"/>
    <w:pPr>
      <w:jc w:val="center"/>
    </w:pPr>
    <w:rPr>
      <w:rFonts w:ascii="Helvetica" w:hAnsi="Helvetica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DC9"/>
    <w:rPr>
      <w:rFonts w:ascii="Helvetica" w:eastAsiaTheme="minorEastAsia" w:hAnsi="Helvetica" w:cs="Arial"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B2DC9"/>
    <w:rPr>
      <w:rFonts w:ascii="Helvetica" w:hAnsi="Helvetica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B2DC9"/>
    <w:rPr>
      <w:rFonts w:ascii="Helvetica" w:eastAsiaTheme="minorEastAsia" w:hAnsi="Helvetica" w:cs="Arial"/>
      <w:sz w:val="22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BC12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0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01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C4A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4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457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C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C1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7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D8CD7C-6D46-204B-AC05-966C0FFD7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874</Words>
  <Characters>1068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Lomas</dc:creator>
  <cp:keywords/>
  <dc:description/>
  <cp:lastModifiedBy>Oliver Lomas</cp:lastModifiedBy>
  <cp:revision>14</cp:revision>
  <dcterms:created xsi:type="dcterms:W3CDTF">2020-05-03T21:20:00Z</dcterms:created>
  <dcterms:modified xsi:type="dcterms:W3CDTF">2021-07-24T20:38:00Z</dcterms:modified>
</cp:coreProperties>
</file>